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4E64A" w14:textId="10E11031" w:rsidR="00075C20" w:rsidRPr="00AD13A4" w:rsidRDefault="00A3655B" w:rsidP="00A3655B">
      <w:pPr>
        <w:tabs>
          <w:tab w:val="left" w:pos="312"/>
        </w:tabs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AD13A4">
        <w:rPr>
          <w:rFonts w:ascii="Times New Roman" w:hAnsi="Times New Roman" w:cs="Times New Roman"/>
          <w:b/>
          <w:bCs/>
          <w:sz w:val="24"/>
          <w:szCs w:val="24"/>
        </w:rPr>
        <w:t>Whole-genome resequencing provides insights into the diversity and adaptation to desert environment in Xinjiang Mongolian cattle</w:t>
      </w:r>
    </w:p>
    <w:p w14:paraId="44DE6D26" w14:textId="77777777" w:rsidR="001B5181" w:rsidRPr="00AD13A4" w:rsidRDefault="001B5181">
      <w:pPr>
        <w:rPr>
          <w:rFonts w:ascii="Times New Roman" w:hAnsi="Times New Roman" w:cs="Times New Roman"/>
        </w:rPr>
      </w:pPr>
    </w:p>
    <w:p w14:paraId="1BF925E1" w14:textId="10832DFD" w:rsidR="00D2095E" w:rsidRPr="00AD13A4" w:rsidRDefault="0033775F">
      <w:pPr>
        <w:rPr>
          <w:rFonts w:ascii="Times New Roman" w:hAnsi="Times New Roman" w:cs="Times New Roman"/>
        </w:rPr>
      </w:pPr>
      <w:r w:rsidRPr="00AD13A4">
        <w:rPr>
          <w:rFonts w:ascii="Times New Roman" w:hAnsi="Times New Roman" w:cs="Times New Roman"/>
          <w:noProof/>
        </w:rPr>
        <w:drawing>
          <wp:inline distT="0" distB="0" distL="0" distR="0" wp14:anchorId="1387FCAF" wp14:editId="7563E6A8">
            <wp:extent cx="8407400" cy="5594985"/>
            <wp:effectExtent l="0" t="0" r="0" b="5715"/>
            <wp:docPr id="433216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216512" name="图片 4332165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7400" cy="559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865DB" w14:textId="1CA811A5" w:rsidR="0013758E" w:rsidRPr="00AD13A4" w:rsidRDefault="0013758E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AD13A4">
        <w:rPr>
          <w:rFonts w:ascii="Times New Roman" w:hAnsi="Times New Roman" w:cs="Times New Roman"/>
          <w:b/>
          <w:bCs/>
          <w:szCs w:val="21"/>
        </w:rPr>
        <w:t>Supplementary Figure 1</w:t>
      </w:r>
      <w:r w:rsidR="00D2095E" w:rsidRPr="00AD13A4">
        <w:rPr>
          <w:rFonts w:ascii="Times New Roman" w:hAnsi="Times New Roman" w:cs="Times New Roman"/>
          <w:szCs w:val="21"/>
        </w:rPr>
        <w:t xml:space="preserve"> 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The output produced by </w:t>
      </w:r>
      <w:proofErr w:type="spellStart"/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OptM</w:t>
      </w:r>
      <w:proofErr w:type="spellEnd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 xml:space="preserve">. A total of </w:t>
      </w:r>
      <w:r w:rsidR="00182A38" w:rsidRPr="00AD13A4">
        <w:rPr>
          <w:rFonts w:ascii="Times New Roman" w:hAnsi="Times New Roman" w:cs="Times New Roman"/>
          <w:szCs w:val="21"/>
          <w:shd w:val="clear" w:color="auto" w:fill="FFFFFF"/>
        </w:rPr>
        <w:t>5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 xml:space="preserve"> iterations were run for each possible number of migration edges, 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 = 1–</w:t>
      </w:r>
      <w:r w:rsidR="00182A38" w:rsidRPr="00AD13A4">
        <w:rPr>
          <w:rFonts w:ascii="Times New Roman" w:hAnsi="Times New Roman" w:cs="Times New Roman"/>
          <w:szCs w:val="21"/>
          <w:shd w:val="clear" w:color="auto" w:fill="FFFFFF"/>
        </w:rPr>
        <w:t>1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0. (</w:t>
      </w:r>
      <w:r w:rsidR="00182A38" w:rsidRPr="00AD13A4">
        <w:rPr>
          <w:rStyle w:val="ac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A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) The mean and standard deviation (SD) for the composite likelihood 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L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(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) (left axis, black circles) and proportion of variance explained (right axis, red “</w:t>
      </w:r>
      <w:proofErr w:type="spellStart"/>
      <w:proofErr w:type="gramStart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x”s</w:t>
      </w:r>
      <w:proofErr w:type="spellEnd"/>
      <w:proofErr w:type="gramEnd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). (</w:t>
      </w:r>
      <w:r w:rsidR="00182A38" w:rsidRPr="00AD13A4">
        <w:rPr>
          <w:rStyle w:val="ac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B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) The second-order rate of change (</w:t>
      </w:r>
      <w:proofErr w:type="spellStart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Δ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proofErr w:type="spellEnd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) across values of 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 xml:space="preserve">. The arrow indicates the peak in </w:t>
      </w:r>
      <w:proofErr w:type="spellStart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Δ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proofErr w:type="spellEnd"/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> at </w:t>
      </w:r>
      <w:r w:rsidR="00D2095E" w:rsidRPr="00AD13A4">
        <w:rPr>
          <w:rStyle w:val="ab"/>
          <w:rFonts w:ascii="Times New Roman" w:hAnsi="Times New Roman" w:cs="Times New Roman"/>
          <w:szCs w:val="21"/>
          <w:bdr w:val="none" w:sz="0" w:space="0" w:color="auto" w:frame="1"/>
          <w:shd w:val="clear" w:color="auto" w:fill="FFFFFF"/>
        </w:rPr>
        <w:t>m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 xml:space="preserve"> = </w:t>
      </w:r>
      <w:r w:rsidR="00B72325" w:rsidRPr="00AD13A4">
        <w:rPr>
          <w:rFonts w:ascii="Times New Roman" w:hAnsi="Times New Roman" w:cs="Times New Roman"/>
          <w:szCs w:val="21"/>
          <w:shd w:val="clear" w:color="auto" w:fill="FFFFFF"/>
        </w:rPr>
        <w:t>2</w:t>
      </w:r>
      <w:r w:rsidR="00D2095E" w:rsidRPr="00AD13A4">
        <w:rPr>
          <w:rFonts w:ascii="Times New Roman" w:hAnsi="Times New Roman" w:cs="Times New Roman"/>
          <w:szCs w:val="21"/>
          <w:shd w:val="clear" w:color="auto" w:fill="FFFFFF"/>
        </w:rPr>
        <w:t xml:space="preserve"> edges.</w:t>
      </w:r>
    </w:p>
    <w:p w14:paraId="7FC6D152" w14:textId="77777777" w:rsidR="00182A38" w:rsidRPr="00AD13A4" w:rsidRDefault="00182A38">
      <w:pPr>
        <w:rPr>
          <w:rFonts w:ascii="Times New Roman" w:hAnsi="Times New Roman" w:cs="Times New Roman"/>
          <w:szCs w:val="21"/>
          <w:shd w:val="clear" w:color="auto" w:fill="FFFFFF"/>
        </w:rPr>
      </w:pPr>
    </w:p>
    <w:p w14:paraId="3BE4FF5F" w14:textId="6898A2CF" w:rsidR="00182A38" w:rsidRPr="00AD13A4" w:rsidRDefault="00D55FC1">
      <w:pPr>
        <w:rPr>
          <w:rFonts w:ascii="Times New Roman" w:hAnsi="Times New Roman" w:cs="Times New Roman"/>
          <w:szCs w:val="21"/>
        </w:rPr>
      </w:pPr>
      <w:r w:rsidRPr="00AD13A4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2AAE120" wp14:editId="63CC4546">
            <wp:extent cx="5505450" cy="3533775"/>
            <wp:effectExtent l="0" t="0" r="0" b="9525"/>
            <wp:docPr id="1866511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511455" name="图片 18665114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3FDE8" w14:textId="67CB8A7B" w:rsidR="00182A38" w:rsidRPr="00AD13A4" w:rsidRDefault="00182A38">
      <w:pPr>
        <w:rPr>
          <w:rFonts w:ascii="Times New Roman" w:hAnsi="Times New Roman" w:cs="Times New Roman"/>
          <w:b/>
          <w:bCs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t>Supplementary Figure 2</w:t>
      </w:r>
      <w:r w:rsidR="00361FDA" w:rsidRPr="00AD13A4">
        <w:rPr>
          <w:rFonts w:ascii="Times New Roman" w:hAnsi="Times New Roman" w:cs="Times New Roman"/>
          <w:b/>
          <w:bCs/>
          <w:szCs w:val="21"/>
        </w:rPr>
        <w:t xml:space="preserve"> </w:t>
      </w:r>
      <w:r w:rsidR="00361FDA" w:rsidRPr="00AD13A4">
        <w:rPr>
          <w:rFonts w:ascii="Times New Roman" w:hAnsi="Times New Roman" w:cs="Times New Roman"/>
          <w:szCs w:val="21"/>
        </w:rPr>
        <w:t>Cross-validation plot for the 1</w:t>
      </w:r>
      <w:r w:rsidR="00B72325" w:rsidRPr="00AD13A4">
        <w:rPr>
          <w:rFonts w:ascii="Times New Roman" w:hAnsi="Times New Roman" w:cs="Times New Roman"/>
          <w:szCs w:val="21"/>
        </w:rPr>
        <w:t>6</w:t>
      </w:r>
      <w:r w:rsidR="00F80E8D" w:rsidRPr="00AD13A4">
        <w:rPr>
          <w:rFonts w:ascii="Times New Roman" w:hAnsi="Times New Roman" w:cs="Times New Roman"/>
          <w:szCs w:val="21"/>
        </w:rPr>
        <w:t>1</w:t>
      </w:r>
      <w:r w:rsidR="00361FDA" w:rsidRPr="00AD13A4">
        <w:rPr>
          <w:rFonts w:ascii="Times New Roman" w:hAnsi="Times New Roman" w:cs="Times New Roman"/>
          <w:szCs w:val="21"/>
        </w:rPr>
        <w:t xml:space="preserve"> genomes.</w:t>
      </w:r>
    </w:p>
    <w:p w14:paraId="761FF685" w14:textId="77777777" w:rsidR="0013758E" w:rsidRPr="00AD13A4" w:rsidRDefault="0013758E">
      <w:pPr>
        <w:rPr>
          <w:rFonts w:ascii="Times New Roman" w:hAnsi="Times New Roman" w:cs="Times New Roman"/>
          <w:szCs w:val="21"/>
        </w:rPr>
      </w:pPr>
    </w:p>
    <w:p w14:paraId="0FACE2D8" w14:textId="31442E75" w:rsidR="001B5181" w:rsidRPr="00AD13A4" w:rsidRDefault="006E2866">
      <w:pPr>
        <w:rPr>
          <w:rFonts w:ascii="Times New Roman" w:hAnsi="Times New Roman" w:cs="Times New Roman"/>
          <w:b/>
          <w:bCs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E5825" w:rsidRPr="00AD13A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33379" w:rsidRPr="00AD13A4">
        <w:rPr>
          <w:rFonts w:ascii="Times New Roman" w:hAnsi="Times New Roman" w:cs="Times New Roman"/>
          <w:b/>
          <w:bCs/>
          <w:szCs w:val="21"/>
        </w:rPr>
        <w:t>1</w:t>
      </w:r>
      <w:r w:rsidR="003E5825" w:rsidRPr="00AD13A4">
        <w:rPr>
          <w:rFonts w:ascii="Times New Roman" w:hAnsi="Times New Roman" w:cs="Times New Roman"/>
          <w:b/>
          <w:bCs/>
          <w:szCs w:val="21"/>
        </w:rPr>
        <w:t xml:space="preserve"> </w:t>
      </w:r>
      <w:r w:rsidR="00B25B9C" w:rsidRPr="00AD13A4">
        <w:rPr>
          <w:rFonts w:ascii="Times New Roman" w:hAnsi="Times New Roman" w:cs="Times New Roman"/>
          <w:szCs w:val="21"/>
        </w:rPr>
        <w:t>Summary of sequencing data.</w:t>
      </w:r>
    </w:p>
    <w:tbl>
      <w:tblPr>
        <w:tblW w:w="6156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506"/>
        <w:gridCol w:w="1536"/>
        <w:gridCol w:w="1793"/>
        <w:gridCol w:w="2400"/>
        <w:gridCol w:w="1304"/>
        <w:gridCol w:w="1304"/>
        <w:gridCol w:w="975"/>
        <w:gridCol w:w="1634"/>
        <w:gridCol w:w="1203"/>
        <w:gridCol w:w="1646"/>
      </w:tblGrid>
      <w:tr w:rsidR="00AD13A4" w:rsidRPr="00AD13A4" w14:paraId="62FEE97F" w14:textId="77777777" w:rsidTr="00AE4456">
        <w:trPr>
          <w:trHeight w:val="552"/>
          <w:jc w:val="center"/>
        </w:trPr>
        <w:tc>
          <w:tcPr>
            <w:tcW w:w="7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B065B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ccession Number</w:t>
            </w:r>
          </w:p>
        </w:tc>
        <w:tc>
          <w:tcPr>
            <w:tcW w:w="47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3A03A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BioProject</w:t>
            </w:r>
            <w:proofErr w:type="spellEnd"/>
          </w:p>
        </w:tc>
        <w:tc>
          <w:tcPr>
            <w:tcW w:w="55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AAFB0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ple Number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6D21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Breed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B74CC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umber of clean reads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0A5AA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umber of Aligned reads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45382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apping rate</w:t>
            </w:r>
          </w:p>
        </w:tc>
        <w:tc>
          <w:tcPr>
            <w:tcW w:w="50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88D8F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umber of bases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3858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ean depth</w:t>
            </w:r>
          </w:p>
        </w:tc>
        <w:tc>
          <w:tcPr>
            <w:tcW w:w="50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A64D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elected reason</w:t>
            </w:r>
          </w:p>
        </w:tc>
      </w:tr>
      <w:tr w:rsidR="00AD13A4" w:rsidRPr="00AD13A4" w14:paraId="424D889D" w14:textId="77777777" w:rsidTr="00AE4456">
        <w:trPr>
          <w:trHeight w:val="552"/>
          <w:jc w:val="center"/>
        </w:trPr>
        <w:tc>
          <w:tcPr>
            <w:tcW w:w="76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509AD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1746315</w:t>
            </w:r>
          </w:p>
        </w:tc>
        <w:tc>
          <w:tcPr>
            <w:tcW w:w="47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50583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54D50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19314418</w:t>
            </w:r>
          </w:p>
        </w:tc>
        <w:tc>
          <w:tcPr>
            <w:tcW w:w="7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7C42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150E5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9,562,799</w:t>
            </w: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D37F5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8,267,70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C7EEE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2%</w:t>
            </w:r>
          </w:p>
        </w:tc>
        <w:tc>
          <w:tcPr>
            <w:tcW w:w="50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2457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4,407,739,624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E4874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6.0999X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279A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65AAAFFC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37EC91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5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1F5AAA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8A0E2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6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F1B18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8AF3A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0,079,11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B3353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6,416,28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40EA65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10FA25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394,855,65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CC07E3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106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FB6DF8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28ED479C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02E443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RR298535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FCD55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3923E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C798B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E0954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6,364,82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BCCB6D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2,678,11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7901A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E62B32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981,228,93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96E67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781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B723F2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761F6CF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1E0E4F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5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BBDBC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8F1132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379B72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F74658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0,537,98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66D5E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7,385,18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7283F0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E05E58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568,244,46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389E70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1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C71D5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6BEE46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EA544F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5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55443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C9B2D7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82C1F9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FC503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9,607,67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280EA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6,114,88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FC7D39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00E4D4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330,316,74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F7C228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20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8447EB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67C870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44D827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5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C93AFE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8D112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7AE7FB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65BCF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7,648,56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0FE9F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4,049,13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B904BA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9B411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214,959,14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86BB8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591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798A8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DAB223F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256071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959EEF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A325B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8F1A8F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9EC138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4,185,26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0B4F46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1,292,23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912257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1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834D3C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542,374,02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170EA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072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3ED322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7C3000A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94D975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0B2BC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3F22A7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7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C54AF1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CDC93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0,279,93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AE18B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9,480,85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DF783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B6FDC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374,577,09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CDBAB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649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28086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64D48900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EE5501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E3F0FC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44DE5D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B7756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C2D0E9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8,750,99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9641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4,136,66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A4B5DE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85E45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910,649,82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0E370C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293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06A9B4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93A6D77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898AF6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48DB3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B20688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5568A9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1069D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8,741,60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B9883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2,635,22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AC874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3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1CE264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713,379,19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F9653A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584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5131C8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67792A7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18642D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6BE75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3A578A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E12C5C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1397F9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0,204,24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5DF9A3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6,238,06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E2C273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EE867C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271,473,35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0DD5A7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33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6E47C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15B338A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441F6A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6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19FF9F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144A93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21D20F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2875A9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752,1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ABDE3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9,604,85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57827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DA1F59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524,265,90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DB86B2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91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6F4332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D218990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2D4FCD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FF4976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56209D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D203D6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E01FA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2,744,47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2C6E2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9,000,95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88B292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8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DB7C77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466,259,62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BB6313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70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78AA67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2BD480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AA71A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7BEDA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FDA7C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BF731A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5392EF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6,672,74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CC466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1,549,48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0B6852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4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51F4D4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699,508,17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B784D1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54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132539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888B38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28036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BA9CC8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C17715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A64EA5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7E87E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9,572,69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31B97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4,546,6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7A5A5F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5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8DD898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009,137,24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8E48CB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966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2F6FE5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002D9668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F5C7DB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A50AC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404F8D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8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DCA7C4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C0DE65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5,273,29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4B575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5,314,36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161E75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8.4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3F3D1F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718,855,34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394DAD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7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09C888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BE6267B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FEFC9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D151CA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DF89AC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5562D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1172E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1,410,36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72765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8,664,73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032C0B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0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617456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290,166,16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646F0C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25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A90B11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DF2C7AF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5F0AD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42F788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C2FA3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A927C9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C25E8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4,789,15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BB171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1,808,09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164E31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0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6696A4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580,176,26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BDE2CC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23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569FB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EC2F3A3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5E33F7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7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A06AF9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D8B1B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CA17FE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B595E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2,611,80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34524A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1,870,98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E9BCAB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4.2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9BBF91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919,061,01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50DC0F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296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BB1CA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A82929C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809929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8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24AD8D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C6EA74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C13EE1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3A2A58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6,379,95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B5017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3,864,89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805E86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5B19DC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481,038,93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0B0272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137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0DBC78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0E90A59D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E3F3B3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8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ACFB74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DB7C44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F2111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8680C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7,235,28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50697C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4,046,10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8F9661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1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2CE4E0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,143,404,25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F2F45D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10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3974DC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67F90BA4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E2E407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298538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F6CEE0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1811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0F53F1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515979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B8325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wissBrow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15318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4,951,20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BF1AA8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0,370,49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128AF8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5.2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0E1980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352,862,10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B75977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2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941AF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2765535B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84074C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BCE08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A17FFA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5B7086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CA186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365,11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9162D9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881,49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2DF9FF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809BE9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98,145,70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1F542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351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8F8446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D45351C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53B810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6D2DC5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25CB36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95A50A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D5DEC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50,74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FD061A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571,45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83EB9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955C3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199,946,95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A0A79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632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EE7CA3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6A85546E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313558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7C5EF0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F6F62C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F2CCBC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4924B3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172,5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5C401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688,65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D148F2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C46CE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72,227,21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88C85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255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1DA308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2E1D7978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804FD8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27F81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09635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96155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BCE51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796,69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ACCE2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623,06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E6DE6F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941828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184,030,83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4E9648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573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8C30ED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4BB165C4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BC9B3E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4069C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CBEEFF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4079AB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2C802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213,69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E0B36E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458,34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F470E9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407B7A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32,931,60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6DA9C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112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117089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49A2F4DB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F99F30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00D6A2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DAE118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1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9E3BDE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F8A46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518,38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DC6DAD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054,51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0C5DCD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1B61E8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411,920,18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D68885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402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E42898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4744A746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B9856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E3061F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12AD60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360FB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A8BB98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54,5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D5A27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117,34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699B7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20E768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55,351,33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EE7077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834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016D7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2015D7D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FD1FFF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654C6C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D59737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BAE78A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57D79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788,31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7F6A0C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466,56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B830C3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D77B77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27,123,82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B1BA5A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093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EADF0F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4B5020F9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96C5BA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D03F3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B9F530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A40FBA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01F8E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63,34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8B760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197,59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E06CE7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62B474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86,200,36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0C1123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945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9E46DA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72FE685C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C0DC1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6B2275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B9B341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C2AB5F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92B8F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20,50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CFA4F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432,10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8F8768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EE7774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31,352,93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70A9AB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11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CDE9B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6E15B737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4F68C9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17CE17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EE24CD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2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AAA16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2034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868,60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8EC36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907,33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FEAF68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4003DA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53,256,29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853EBF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825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68F9A0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94A2AEC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222B8A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912F2A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6F3C08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02E601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E29837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567,27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9A615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711,34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3870CC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F0124C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12,350,62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B49114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677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D296D1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4EC11A09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D5D826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760FE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F1C57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D516B6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91FA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013,21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3A4D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665,89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5AAE9D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D9386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63,346,52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ED3398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226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853B7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5869ABB6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1109E1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58CC10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3D4FA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C8CE21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CA49D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045,96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280CEC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727,72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28A396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BC927B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15,483,06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DB3A63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688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FFD03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9C98667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8ED375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F6FDBD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152AB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B85E9C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B6657F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925,7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48EB4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5,571,39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875FEB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1B8C39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02,284,60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56C22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638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067D0F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65C815D2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335E70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5EBACB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D4DA7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71CBAE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3AA2F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278,85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88A5A9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92,17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EC1EE3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0DC263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406,575,48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2FBE1F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378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418C84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2BFEBFE4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7FA04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D976C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51C6CF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E8DB31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1C9EB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236,75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01F48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880,92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C0F9AC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DB222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85,813,58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17ECF2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304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8DD47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2F1F99C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144D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0FA296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8137C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3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EA9C3F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D07FF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620,8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CB579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273,65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1EC22A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AFA68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75,459,27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504EB2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907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8BE2DD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046484E3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801A16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19A9E9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3C24E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0421B0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14244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519,95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C082D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785,65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2697F2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43FC25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382,193,69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0365DA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8294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0B46A7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7BE8EE48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F4ABA6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0DDD5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Study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94B4E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G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922567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5B03A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022,23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FA890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136,73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0AB809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E71055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281,847,68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57B891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929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F47ADF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06FE03B6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20A4A8D" w14:textId="3AEE1091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20,</w:t>
            </w:r>
            <w:r w:rsidR="00CB14F0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FDAC9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774221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4D62D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D6983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05,201,35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F997CD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02,132,46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E56693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40F568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7,164,719,39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0B838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.974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652F1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2B9F619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9E12054" w14:textId="5813F6C8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435068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CA20DBC" w14:textId="1A322EF5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3935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FF5A941" w14:textId="116A6094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705764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E6B1926" w14:textId="51D009BC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B0AE48" w14:textId="05A8DD97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41,422,89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E1AD427" w14:textId="339BC945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33,895,70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649A766" w14:textId="61BFCA7B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2A7B59E" w14:textId="291C1A63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2,479,530,46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454421A" w14:textId="20A77508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.171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F78A760" w14:textId="77777777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54163652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3231053" w14:textId="45E48A20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RR433634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3360191" w14:textId="40A9862D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3935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9E6E11C" w14:textId="7A5C2FE1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705764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956A2F2" w14:textId="024DACBC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BB60B76" w14:textId="0B1EA0C9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70,422,8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E276EC" w14:textId="0E55E92C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49,329,23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7F91965" w14:textId="52ECB9DA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6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A50137B" w14:textId="222F8F4F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0,105,424,16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B4279D0" w14:textId="2F4D4C4A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.6823X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047F888" w14:textId="77777777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43E8558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32EDB7A" w14:textId="1D7227C3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RR433643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7A6C28A" w14:textId="3FC4DCE1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EB3935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38225A4" w14:textId="1DDD007D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EA705764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2EAC192" w14:textId="5B790F58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10D255" w14:textId="61100C08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75,763,90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61EDFA" w14:textId="0B0210B6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70,120,39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2F38DA0" w14:textId="04C53E99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48D0BFD" w14:textId="607EBCA3" w:rsidR="00430C53" w:rsidRPr="00AD13A4" w:rsidRDefault="00430C53" w:rsidP="00430C5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7,631,065,14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0DBB53B" w14:textId="4FE3B7C3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9.0377X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7C461C9" w14:textId="77777777" w:rsidR="00430C53" w:rsidRPr="00AD13A4" w:rsidRDefault="00430C53" w:rsidP="00430C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31CD194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3412D2DC" w14:textId="776FABDB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2632083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1300249" w14:textId="6ED1F6AA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9D4857C" w14:textId="29D82DC3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123981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911AD28" w14:textId="09E65F20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62C9978" w14:textId="311EF961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4,516,020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8086471" w14:textId="0C51D409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3,554,384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5020058" w14:textId="3A400FE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8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8D3F9C7" w14:textId="46AFA27B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576,679,11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21F78C" w14:textId="5AF9290A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6391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7D228ECC" w14:textId="5B63F08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46D829D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7581328B" w14:textId="1220F3F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2632085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787CE645" w14:textId="07F0C143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A9AD4EF" w14:textId="6560653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123979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0E7B601" w14:textId="569768CD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43E34C1" w14:textId="23A8551A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2,070,12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17ABBA3" w14:textId="0BD59293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0,659,325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C7D28CB" w14:textId="1B64D9D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6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892BFA7" w14:textId="07069934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,710,556,51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CF1D39" w14:textId="23300FE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6776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4A0C5FC" w14:textId="24102392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5B844C7B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30B9DD14" w14:textId="153CD51A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2632109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5631D28" w14:textId="3A32D13A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6628005" w14:textId="3E188F01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123957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BD5F64A" w14:textId="72265C8D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A5650BF" w14:textId="05DF94C6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7,293,73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C647D62" w14:textId="6D5B20B5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6,272,170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62B1C2C" w14:textId="5C02A31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5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EE4C2B1" w14:textId="6C383D9D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,168,789,98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0DB9B2" w14:textId="44A0A513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8544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E99C0C0" w14:textId="1A31636B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72C06CE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1372ADF6" w14:textId="59C81605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2632110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31886C04" w14:textId="4A916627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9A4B164" w14:textId="4F32FBE5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12395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E361E4D" w14:textId="2D507E4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D3522B4" w14:textId="61E99940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786,92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A8105BF" w14:textId="59A913CD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335,498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2C62642" w14:textId="46697A5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39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6B6A2D1" w14:textId="578801E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213,200,95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911AE6" w14:textId="17BEA729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409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4C19D67" w14:textId="73BFCF5E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561684A2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5B1FD19B" w14:textId="6C0193E8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2632111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EB91DEB" w14:textId="4708B5F7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EBDAED1" w14:textId="71F6548F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12395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DE857DF" w14:textId="7D8611F7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57FFEF2" w14:textId="081F7D01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3,883,50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A646A33" w14:textId="3B0B502D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2,894,384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94AE9AA" w14:textId="3C0FACC2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9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9F2EF01" w14:textId="40636339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,819,339,47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C7E7CE" w14:textId="3FE245E4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0902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B14C000" w14:textId="20833EA3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23001A58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29F0955E" w14:textId="1394202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3114524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0D9F0D8B" w14:textId="3439AFBB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9D75188" w14:textId="1216E006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085988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5FA58C" w14:textId="287D328A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45ECF37" w14:textId="66A020E8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1,217,816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4404546" w14:textId="281B3F65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0,358,264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0AE7589" w14:textId="385BDAB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FDFB9DA" w14:textId="36E33E5B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559,849,71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4E992B3" w14:textId="46DBFDA7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3572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FADA0D6" w14:textId="6606C5D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70BA1263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55FF6B53" w14:textId="34A2F93F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3114535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42C52253" w14:textId="24175B19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FC29575" w14:textId="129CF337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085987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6EC720A" w14:textId="7E5DAC65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7DF9684" w14:textId="009ECC49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6,151,044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79E183A" w14:textId="670FAD1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4,387,119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7142D7B" w14:textId="5F710BE6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C219B4E" w14:textId="0EE25E1C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078,633,68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04FCE16" w14:textId="1D410CB3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5454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0A1F829" w14:textId="2CE1702D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14B1B66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744F2884" w14:textId="6B40C7BE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3114546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1BD24C1D" w14:textId="2F0E9078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DBEA742" w14:textId="2A2B3ED4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08598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6238E0E" w14:textId="0590AA8E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D0D8B52" w14:textId="6390EF2A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1,759,595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BA6B9A1" w14:textId="4A340AAE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1,115,232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62C4474" w14:textId="498A88AE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2.92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B4B16CC" w14:textId="62AA6263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762,718,8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B63EF1" w14:textId="3D8D4E60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7056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C996B2F" w14:textId="5F992D5C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3C8CF0FF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</w:tcPr>
          <w:p w14:paraId="00B050F6" w14:textId="2F3BA668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3114547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071EAD49" w14:textId="5CC922E2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5872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EEA7AAD" w14:textId="5816072F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608598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7103D2" w14:textId="1EE7406B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hiw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EAC5DAA" w14:textId="71048D9E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7,300,868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5921C72" w14:textId="56B9D0F2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6,559,465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15A2B84" w14:textId="3191B925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6%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B442238" w14:textId="3E788321" w:rsidR="00AE4456" w:rsidRPr="00AD13A4" w:rsidRDefault="00AE4456" w:rsidP="00AE445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,535,309,96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E1B22E" w14:textId="304B55CB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.9085X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07D936A" w14:textId="126E1969" w:rsidR="00AE4456" w:rsidRPr="00AD13A4" w:rsidRDefault="00AE4456" w:rsidP="00AE4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dian indicine</w:t>
            </w:r>
          </w:p>
        </w:tc>
      </w:tr>
      <w:tr w:rsidR="00AD13A4" w:rsidRPr="00AD13A4" w14:paraId="6DEACDB1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28C84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4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3B931A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2B2E7A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46DC18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1A6BD1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4,683,54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B1637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3,972,66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442927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8F9DA3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367,256,67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8CD98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461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D82CC7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66F4DBE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3E1DE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4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B28C2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5B119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63C32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E5EA2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4,022,20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F9099C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3,284,34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9684B1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115D5D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,299,876,30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5C4BC3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52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7760D9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57E78CBA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AA542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1082A2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146A54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E3FD0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12B45C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5,219,22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1FDAE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4,397,28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51D097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601BDC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,533,106,78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0A4FAA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257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43171C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0F5EC9C6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90EB1C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3C81DC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F2C25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BB5EB8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18614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7,079,78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B5870C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6,284,87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AEA6A0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DF2D7E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348,544,17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49E592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640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9CE033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6269999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26F748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8D5BF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B26190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59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F9ACD3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BFFFF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5,268,84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CA7A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4,457,01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2BDB79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339BC6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183,479,74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630D5A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580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A81F1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607A8515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1DF3E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C74403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2D1A31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5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F6A093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1F0397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7,301,17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D8F31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6,378,22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8F21B3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B0BA5E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361,186,89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DD96F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557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2F4B2C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2CBB34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75050D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F3A3C9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834648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D021EF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6A7D8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9,171,06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15DE2A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8,300,82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9CC24B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7AA2FD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473,440,35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A8FDD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049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C36F11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65DCCD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BA9A64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65CB27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D37030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5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27CED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DB6EB8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4,378,7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76602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3,843,24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15478C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0AA9A1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201,878,99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4AB962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499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5AC84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579BD3AA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788445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1B2E7E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777F74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7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055BDD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460247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5,736,64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64AB4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5,114,24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C0B6A6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CFEDB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,004,606,35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491F2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054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E20B3B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39C3DBB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0140C9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C33723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CB189C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1FED95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E43D0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9,698,72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06741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9,220,34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DA0468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8BEC7B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351,265,98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9740B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2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3ED18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5891C8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9D0F5F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RR1080965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079C41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A63EC9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6780E9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D5418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4,062,5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E3F9D2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3,360,14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97BC09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B987D9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329,420,82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41D6C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3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7EB362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40654220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818673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5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B3DAD8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838205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C3D77E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D2DD2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7,722,55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1DE383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7,338,57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51F9D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EDEDF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524,536,45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05FE69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067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A1E1DA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95C27F5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7A69C0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6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DBC2F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78495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461E79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FEACE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3,897,76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3AF47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3,318,47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BC1C3C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37FE8B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957,019,37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A071B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774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DC6A95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720A234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F75AD4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6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086783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1BF42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6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16DDF8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F263C6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0,390,95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E811E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9,856,80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A02FC9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FA21A6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429,830,99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A3746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582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58AC12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3DC4F2E8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9FB5E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6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B6E34D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DED7D6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5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AF006A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3CC7C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7,497,5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CA03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6,426,88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BE4D68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507D99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319,404,29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2D52EF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62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77850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080D146B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7A7763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80966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E6EDDD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59833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E41745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70315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0193BE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31B97A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9,620,71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494FAB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8,511,42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26328A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11B774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498,948,85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FAF117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694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A3E6DF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2C415A83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8D4FA2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99277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D8C92B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040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4E632E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94965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E3BA46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11DFC9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68,058,9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71427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67,580,15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20ECB5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C9C47E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6,562,532,47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F5490F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.004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A4A378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12E2179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23A21F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99277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B35DA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040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C0924F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94965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5DC1FB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B9F00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3,647,7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03ACF2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3,297,92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B2A006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8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55F601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,293,969,84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8A8EED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.632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3DFFC6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017BE98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6B0BDF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99277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574CE6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040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D2004B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94965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060ACA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7CC5EE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4,101,16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61B4C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3,689,43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D60657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620A0A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,904,041,59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8A16E7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.041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41695C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09845E8A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9B9ABE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099277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30516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604048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54610C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394965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BFDDE9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5155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7,747,88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5BE26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7,349,15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C08BAE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F6AF3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,705,144,96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C7CA42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.331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4B1F15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6A15FDF7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62B95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4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126248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F539D5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5C8E89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78F4FE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67,724,58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F93E8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66,329,21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7E104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E638C5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6,740,644,34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A125E7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.198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DC001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6D0D31AA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8BCE1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4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11153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0AC42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B8FC40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560232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87,920,6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4314FA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86,409,03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2CAAF1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4ACAA6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9,687,097,90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ECE939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.266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601C5C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527DDA39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E3746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4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9A45D6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19EEE1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92197E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CCD8F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46,090,90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ADA04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43,538,36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0EB98F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9572FC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4,275,114,80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041A7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.18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1D3B97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7123059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129A3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4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56154E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204308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5C6DE3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947099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03,639,48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548C9F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01,823,97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479D5B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108890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1,222,000,96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2365A6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.835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A37FE4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6C9416EB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997DB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4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678C10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1910FF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6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51D5C7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270A8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69,414,84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EBF9B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65,602,93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5D829D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1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0C9EBB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6,519,634,38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B040F4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.12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5CB1F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6E5BE585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840171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5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DC22EB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D86CAC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6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71E9CF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C77C98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55,677,76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7B23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53,127,9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10134C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653E3A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4,599,158,16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CB8BF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.433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6A6F6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123B710A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681101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5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052DDB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61027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6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4CFA15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6C8F8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82,774,90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BCBAFA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78,305,52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01E393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285B88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4,903,071,18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73D4F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.798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61E449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073905B7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D6C47F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6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E12164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6ECFD6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CC1417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F83F4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92,982,18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A1501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90,488,03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98ADB3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F0800A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1,917,638,32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96520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.076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793ABF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13040DBD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19CEE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6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C871C2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650733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75FE31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96A27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76,133,49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1E4B92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74,709,98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E9EFC6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445FE5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8,036,876,17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41643A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.668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52E0F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1319B9C7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D8FBEF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RR1487966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E9EB3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95EA29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7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E8FAE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34C08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17,509,8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CB169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15,609,55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52EA25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9174E6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5,810,414,58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AD4D7D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.486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268372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5FBAA0C2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CF8C78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7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F0A93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3BFF3F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6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5FF0BE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79114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56,435,80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397F77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53,214,25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7FDEFB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3E31F7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6,538,048,79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9A347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.136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801FFA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735B1D8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5B617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1487967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5B27DB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737584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B8D111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980276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D4BF9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C7252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06,848,12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3EA0B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99,023,02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4D9A35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4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C5B818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3,386,367,62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573F9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.617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13041D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6AC03630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9890CB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428008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B919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D19E15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578851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4E710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78056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9,438,30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75307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8,676,44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D1277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EE3B8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629,903,06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BC1FDA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554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C2D23B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3542CE5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AEBC2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428016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18FAF0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039DC0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578853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6BB05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DF724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0,409,59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A30AA9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8,480,90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80D730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7024C9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723,827,08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BAF9E3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138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B56284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FA5E91D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F4B25C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18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0F451C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7F212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907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CA9EB4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DB516F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9,943,69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3E86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8,287,44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4A7956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C1B5D5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523,132,33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EBC8F8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09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2D9FC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7BCDA2FD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AECD8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18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B2EEE1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27214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906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77E2B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41052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2,010,45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86EB8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9,544,20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AB6525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8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F80E66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952,972,16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73927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228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6B2FE2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2346A5A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AF2CF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19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006AA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AD8925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906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173668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Leiqiong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312F1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9,795,41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E894D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7,262,96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5A2F65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7D03EB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013,450,92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8BDD0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612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504C6A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Chinese indicine</w:t>
            </w:r>
          </w:p>
        </w:tc>
      </w:tr>
      <w:tr w:rsidR="00AD13A4" w:rsidRPr="00AD13A4" w14:paraId="5986CB1A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84CCF9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5C5370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9DD4A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9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97789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9D7F3C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7,647,62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CAECE6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6,796,83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9308A4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63679C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574,586,67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5594C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634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539E8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1442F54F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32A82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0E240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2D896D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9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A1FE6C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E592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8,750,47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3F62F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7,951,48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8C4E9F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51483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983,527,03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0F6071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233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97A4F5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73F49DF5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C9815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8747FF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85DDC8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9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3E210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2AFD41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2,475,87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689CE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1,927,49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E58DB6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1E5FE5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,290,829,13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AEC334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894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278EBA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12C9EEA8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A5CC6B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440AEC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07CEC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9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37C0C9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FC3C8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8,400,17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AAAC9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7,446,27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1ABAA0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1A740A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125,579,01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6059DA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197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07DBD0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2886FAE2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D55FD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FCA6AC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36FF25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9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8B1ED7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CEFEEF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1,110,39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BAF091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0,419,55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4FC9A5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9B9AD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512,282,86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71F5A5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425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8D8998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49EBD296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D5368F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3EEED2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00BC83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F0C5C1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35B91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5,437,24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0AA64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4,728,02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39A0CD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7EAA70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666,947,67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23562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118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DADA6F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206E8AAE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6FA917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5AA8AC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A9B799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993982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3FE58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929,69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5661F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6,373,98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0F7F6A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3BE1C9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461,156,12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4BE3A7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494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0D6184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66871C62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BCAE6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5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202BCF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E186DE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A3D21C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4536F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3,423,30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59941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2,839,63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F94113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E64A4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570,397,00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A64341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08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12E412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1440E1B3" w14:textId="77777777" w:rsidTr="00AE4456">
        <w:trPr>
          <w:trHeight w:val="1104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858CE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206E1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CFADE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F3BDD0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Kazakh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69ADF6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0,483,25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E7A7E4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9,876,68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C4AC17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AED702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082,337,29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638CD6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719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C2DCDE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cattle breed of Xinjiang</w:t>
            </w:r>
          </w:p>
        </w:tc>
      </w:tr>
      <w:tr w:rsidR="00AD13A4" w:rsidRPr="00AD13A4" w14:paraId="39038A6B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81F4E2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405AB2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88486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F2DD1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DAC86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1,829,52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474C2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01,098,21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14105C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687712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827,853,44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7F3B81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452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BE91C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37137104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7E1F48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26EA7B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A2545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2E3D75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9C9A99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7,991,2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7B85B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7,177,28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5C53CA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AB4D2F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561,949,40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B242AE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05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58FC20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2359806A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FE384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661678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1CE3A9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FAB107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0A4970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6,850,60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541C40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6,089,20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70AF38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A2D3C7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408,708,39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AA63B2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50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637523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0018CAFC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BA02F1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B3B2A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7E96D1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10B7D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D87A1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5,962,00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BD1CCD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5,179,21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AABCB7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BAA588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226,818,41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3186E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684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F10BC6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12C2718E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22FD9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0C80B4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56664E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43A13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30F472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8,050,81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286F5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7,156,50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64438D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24580F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018,082,42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18B625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333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B478B9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6F47626A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88AFE5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74B704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41FEBA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8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7A0298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666F5C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8,863,37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F031F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8,107,49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7BA3D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EDEF6B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775,287,95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5DCEE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521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7BD969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650498A6" w14:textId="77777777" w:rsidTr="00AE4456">
        <w:trPr>
          <w:trHeight w:val="276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0977FD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50726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F10DE6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7985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53215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669897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D5E6D9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Xinjiang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A9DFF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5,024,88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A4EC2C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14,507,51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A94494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5CD017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344,590,12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746FE3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36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9935A8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Our focus</w:t>
            </w:r>
          </w:p>
        </w:tc>
      </w:tr>
      <w:tr w:rsidR="00AD13A4" w:rsidRPr="00AD13A4" w14:paraId="7CD403E4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C610D9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4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25257C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BFE60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8D8888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5FACAF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6,482,43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148F5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4,694,36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6EC766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5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886AF4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,996,180,32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DCFDE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.524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AA0FB4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6DD17A4A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CA637C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4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FB6307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B6D61F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E538DA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6D37F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4,141,95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70927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1,132,63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530830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7.5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12048C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,528,300,66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2025E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.355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FDEB4F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24C141F6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84D4D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4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8AEF1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A7F9CD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CAFD91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129098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8,308,97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E601BC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6,325,28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817362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D85563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,665,221,46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BE42D5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217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BAD5C7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3F374CD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50C301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4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F9DC54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2A56C3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F3446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90E11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0,764,07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818DD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6,874,27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CE986F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7.8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5EBDBD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,484,957,59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652ED7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239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66D6E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787011AC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78C06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4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1D1567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6F0394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8D31FC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677093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0,483,56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FA910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7,345,14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3D85A8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3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E157DE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,030,373,22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579AC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800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7E7889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03A867CD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E62E73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5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34E4E2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E19082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15AC62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270243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80,384,38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32A940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8,843,12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37E609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1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24B98E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5,433,502,55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441836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221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059E4B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45053FC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EA2C7B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RR563065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5D574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8D7C0F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8118D2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46011F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8,399,56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9D140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7,138,55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9173E3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2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BB9C73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,284,950,86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7CBD9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0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2731BF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0BAFC7B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56D909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5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750A0A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B30490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5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66ECFB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423531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1,478,20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A38126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9,036,30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42764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7.9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634E2D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7,256,114,23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9949D8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.256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56C02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63DD1D56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18DB7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563065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4B2A76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8620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4CD3F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13549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103981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Muturu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1ED852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61,256,23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0197C0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7,826,92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CB93E5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7.8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9986E5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,793,631,52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C7B69C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264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595835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frican taurine</w:t>
            </w:r>
          </w:p>
        </w:tc>
      </w:tr>
      <w:tr w:rsidR="00AD13A4" w:rsidRPr="00AD13A4" w14:paraId="12DD5A0D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4BB5FE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623477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35C18B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9667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F2BC8A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43099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DBD17F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A4D372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1,042,19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496D2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0,209,62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EEDE59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78D72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628,315,44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20C74D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191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2EA55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37A62937" w14:textId="77777777" w:rsidTr="00AE4456">
        <w:trPr>
          <w:trHeight w:val="1380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0D4517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623477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C45B9D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9667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9F739C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743099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C6F9A6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nerMongoliaMongolian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83FDF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9,403,07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2B3F48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8,278,97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B8D78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A3132E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359,811,36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8DE033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093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82F3F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other population of Mongolian cattle</w:t>
            </w:r>
          </w:p>
        </w:tc>
      </w:tr>
      <w:tr w:rsidR="00AD13A4" w:rsidRPr="00AD13A4" w14:paraId="67482B05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C87FBC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1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7D297C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5154D4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4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D42D8D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866CF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3,862,64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0F92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2,719,03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87CD69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84143B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388,105,45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12248A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41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B4954D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7366E652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6A75AA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6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D4CEC1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B0A162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0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CFFDFD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F3BB5A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0,937,36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B5242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9,304,76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039E85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893B74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749,630,26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9C2B9B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147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E5CA65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75804074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D9EBBF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6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D9DED6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EA8D61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9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E29219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AFB834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5,612,00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DE78BA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3,532,17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6E5C8E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4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5A3A1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822,042,84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8654A3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98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0DCE66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BC4F44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4359B1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6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8B08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BCB9C5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8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D38976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F16462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9,348,40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48E354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8,238,71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E9F19A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A8A16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645,899,88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2EC2B2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47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93F484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6F2C2EA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DDD41B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7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C2F844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5F1FCA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9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F770F6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596AFB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1,166,78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0E0F73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0,154,64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17A02F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0D0270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257,777,70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4F10B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694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C41B0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2BF59A41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D06F1B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87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E730D8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EDA17E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6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FD302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2354F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7,116,78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F7FB45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6,028,49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13740C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FBE03B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434,193,41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F1653A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395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6934CC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3E618F3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82B844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798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87EA1B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D0F927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0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973ECE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F5326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3,635,84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3E63CB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6,375,17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2B453C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7.3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AFFF46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,580,732,40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62178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911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D158A2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09C7B3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FC0593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0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12AA4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BFCBF6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7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A4735C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E79E4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4,363,03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8AF514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265,87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8CEAC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BB2CC5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465,705,94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750ECB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407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695EC7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6060488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E30212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1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75DB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F8589E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7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108023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B4AB54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2,559,69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1A2E6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1,738,28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37300A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DEDF63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657,139,98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8EA9B9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3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B60A77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0A9F91B5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FE8AF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2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CB494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6A8CB4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8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48A01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D7623D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6,116,23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49136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4,729,24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679D6F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B37BFC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693,603,15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F544B3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52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FD572B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B44F373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6A586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4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723BE5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14B1F1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5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9F5D5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70F8F9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2,677,29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B0390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1,553,34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2D434B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1F7481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099,359,10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B8387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274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FFF96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2A020BD4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F3C4BF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8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73BC7C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B6C173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1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CC2ED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D24B9C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4,388,49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4F7B60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2,837,30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E0FD16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FE0937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366,795,08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C440C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33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99812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6C04957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B8C9C4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9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C544EF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9657D1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1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57DD49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52A0B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7,047,17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7ED6FB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2,907,45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AE39F6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96685F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830,887,39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E22AAA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53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2F89D8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7E12D255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9CA6DC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9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5E1C5E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17216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1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0DA943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C752CF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3,520,48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64AECE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9,395,51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36F266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7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A21C22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154,739,13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D9F0A4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93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95ADE6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6CAD4C66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31BFA9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9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36877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9CC89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6C8752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430B3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1,130,45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E124A1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6,232,23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EB06F8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2.1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1B26EF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,526,465,77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46DE8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52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2D4116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CB3331F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F58E20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09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FE44C3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44C7E6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7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599CD2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60DAB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0,680,94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6B36E2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9,897,63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C94C50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2584E2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301,691,93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C101D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10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14705B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21C9B797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1BCE67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11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6E2E73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9CC37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4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A7CF2C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67B414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353,69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183C0A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2,504,9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68245D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EBE496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776,537,79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24AA5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519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4A8FB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399E3FD6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294D18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11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2361DC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122167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4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3C3C6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952BC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089,46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BDE6F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2,128,42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9531C0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467012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501,531,22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12F32F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420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AC318E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5914F31F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703D54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15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918D04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7FB91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9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8FB8E8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98C92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8,166,98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16AE39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7,228,25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AB128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9F338C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808,071,48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233C1B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531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69C668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9A60FD9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3BFD61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16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183E99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CA463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6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99D254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CACB19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0,387,88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825FE0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9,441,79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48ECB9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7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524A47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965,870,92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D8D4D6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22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0E0583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46BB6AC0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2BAE3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17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6A5672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2731F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46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58E7A0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5EB560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6,258,61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4FFFF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5,167,67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81B942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8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50E70F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598,976,20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4C936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455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CBE97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7A4CF2BE" w14:textId="77777777" w:rsidTr="00AE4456">
        <w:trPr>
          <w:trHeight w:val="552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EFB1ED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858826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2DA145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343262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34A197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1094052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CC044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Angus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6FF5B5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9,134,78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5F466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4,389,53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B1CFA0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6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1B05D6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731,074,84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AE9848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503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B8F0F5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uropean taurine</w:t>
            </w:r>
          </w:p>
        </w:tc>
      </w:tr>
      <w:tr w:rsidR="00AD13A4" w:rsidRPr="00AD13A4" w14:paraId="1A5EC329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509574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2676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2676E4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4FF82D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94C8B5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88B644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0,375,29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92A4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8,834,682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2AD542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0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E82418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948,473,01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7CA219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857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07818D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4E22D5E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071AC7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39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3F191B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5707B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74E96B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CF830E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7,798,30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87A2D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6,662,30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23D9C6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9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0A5C23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6,933,649,28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B22282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.7645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86B3BC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9D1D65B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3F35F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39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AAADC6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7D5F96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6CD3DF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ACF990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5,101,48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92F840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831,55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EE8E77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805BCA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,591,757,18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46E2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453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17F404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F91C3EE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21956D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RR93439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1258AF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851E2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871EDB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5B9BB1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40,809,70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14BE00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9,967,92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6DEA25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605F09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3,339,239,36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90B944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8.461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C4574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78ABE1FC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461685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39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6906021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68B21F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2A3EDD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5E8C99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3,440,378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E89A5C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12,218,9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1AA996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8CC5F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,723,281,66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9858BE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775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35541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2D3D871F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5096ED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00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5EE2D6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1D50E00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2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2AE251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DD1829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4,049,98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98C1DF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2,789,54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F668CA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C2DFF0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322,923,57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11A333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4434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52AFD2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251B1E0A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C75899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0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42BBA0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C8C480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3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CB50CA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8B4A05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95,262,94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47812B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93,941,96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D7363B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7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EC4CD1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,989,397,96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F1D9C0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7727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2DF82E7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B797453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C5C2F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02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7A311A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5E944B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3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0FE869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F7DFB5C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6,286,69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F20F49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2,806,48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E53AAD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ACE6C4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,996,415,10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FA68BA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237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3493B6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05129EC0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D7089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0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51462C4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C1CC1D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3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644EAC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CEF014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5,727,417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810AA6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94,432,4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2651DD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6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C356E7B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8,726,686,29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6B0315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0.414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6061053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7C54E7B1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660D7F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0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C49B24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23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249840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3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95A841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089485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5,872,52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DA8BBA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4,651,46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D338FF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E26ED9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549,014,07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5AA2D3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00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C949CE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7F970C6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04968F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1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B4C825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131A07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4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7E6EDE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141482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7,228,31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2079D17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5,712,09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C659F2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1970AE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,174,404,86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829102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477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A5CDF9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4F402FF7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768577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1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8F11E0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51A585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4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EBC2BB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3E50B9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10,918,98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4FA044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09,307,90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6831DF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F22590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9,185,801,29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2C865B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4.2062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CF21C9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61619533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6C7CF66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1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110618A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1EB7CF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4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2266E4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76112A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2,854,00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21646D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1,084,889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BA9B28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4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833A762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,608,963,06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8B4C90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2723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A91AB3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51738E08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7A59EE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1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CE6B9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5029856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47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F9AE73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4A5303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02,614,42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037F59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00,640,83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DD5778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5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156349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,299,965,83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7002AB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8851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0C73CC5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75E96497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591CB3F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19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3D316D5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2C3B7A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4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0DEAFF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A11847F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3,967,299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D15005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2,508,054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9B9CBF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7D2807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921,336,53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992288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.0228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728DE69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3B0A053B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15C4FE3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158C26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05275F3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27B5F8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20C5C2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5,564,28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0F3891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61,570,418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83FFC77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8.91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9C5116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,919,418,63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9CC3CC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659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B45423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4E416091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0A778CB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275D172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394D02A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A6B032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5664C42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1,532,63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72C54BC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70,155,53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5F9F68E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3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1745B76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5,722,600,29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BAC86F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950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4C17F67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27DB66AA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3D2285D3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074BFC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9ED094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589010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13F8E0B4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7,067,603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DD12298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5,793,255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B290CD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2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0DD817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591,957,50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123FAD2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81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7C5A1B6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AD13A4" w:rsidRPr="00AD13A4" w14:paraId="5D6EC8B4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26FE4C9E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6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04CE2078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2C0519D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707F2D0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66FAFC4A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4,402,634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5AD7DD9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3,218,13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BC1B4F1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147437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2,292,563,30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F322F44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1.7079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34C33DF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  <w:tr w:rsidR="002174A9" w:rsidRPr="00AD13A4" w14:paraId="33291B0E" w14:textId="77777777" w:rsidTr="00AE4456">
        <w:trPr>
          <w:trHeight w:val="828"/>
          <w:jc w:val="center"/>
        </w:trPr>
        <w:tc>
          <w:tcPr>
            <w:tcW w:w="769" w:type="pct"/>
            <w:shd w:val="clear" w:color="auto" w:fill="auto"/>
            <w:vAlign w:val="center"/>
            <w:hideMark/>
          </w:tcPr>
          <w:p w14:paraId="7E16814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RR934437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406B2DA1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PRJNA210519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6AC25E6A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AMN02225755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DACFC0C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Hanwoo</w:t>
            </w:r>
            <w:proofErr w:type="spellEnd"/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304E35A5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8,140,3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14:paraId="436CDA40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46,931,780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1FDA4E3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9.65%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AAB77ED" w14:textId="77777777" w:rsidR="00282806" w:rsidRPr="00AD13A4" w:rsidRDefault="00282806" w:rsidP="0028280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3,603,647,76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6A7E7EB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2.1826X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278E655" w14:textId="77777777" w:rsidR="00282806" w:rsidRPr="00AD13A4" w:rsidRDefault="00282806" w:rsidP="002828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ast Asian taurine</w:t>
            </w:r>
          </w:p>
        </w:tc>
      </w:tr>
    </w:tbl>
    <w:p w14:paraId="4BF732BC" w14:textId="77777777" w:rsidR="002E543F" w:rsidRPr="00AD13A4" w:rsidRDefault="002E543F">
      <w:pPr>
        <w:rPr>
          <w:rFonts w:ascii="Times New Roman" w:hAnsi="Times New Roman" w:cs="Times New Roman"/>
          <w:szCs w:val="21"/>
        </w:rPr>
      </w:pPr>
    </w:p>
    <w:p w14:paraId="0323E298" w14:textId="59FED809" w:rsidR="001B5181" w:rsidRPr="00AD13A4" w:rsidRDefault="00F9744C">
      <w:pPr>
        <w:rPr>
          <w:rFonts w:ascii="Times New Roman" w:hAnsi="Times New Roman" w:cs="Times New Roman"/>
          <w:b/>
          <w:bCs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t xml:space="preserve">Supplementary Table 2 </w:t>
      </w:r>
      <w:r w:rsidR="00615BC4" w:rsidRPr="00AD13A4">
        <w:rPr>
          <w:rFonts w:ascii="Times New Roman" w:hAnsi="Times New Roman" w:cs="Times New Roman"/>
          <w:szCs w:val="21"/>
        </w:rPr>
        <w:t>Functional classification of the detected SNPs</w:t>
      </w:r>
      <w:r w:rsidRPr="00AD13A4">
        <w:rPr>
          <w:rFonts w:ascii="Times New Roman" w:hAnsi="Times New Roman" w:cs="Times New Roman"/>
          <w:szCs w:val="21"/>
        </w:rPr>
        <w:t>.</w:t>
      </w:r>
    </w:p>
    <w:tbl>
      <w:tblPr>
        <w:tblW w:w="47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1972"/>
      </w:tblGrid>
      <w:tr w:rsidR="00AD13A4" w:rsidRPr="00AD13A4" w14:paraId="6FCF6597" w14:textId="77777777" w:rsidTr="0049058F">
        <w:trPr>
          <w:trHeight w:val="280"/>
        </w:trPr>
        <w:tc>
          <w:tcPr>
            <w:tcW w:w="274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8B926" w14:textId="2D2406A7" w:rsidR="007E3510" w:rsidRPr="00AD13A4" w:rsidRDefault="00615BC4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hAnsi="Times New Roman" w:cs="Times New Roman"/>
                <w:szCs w:val="21"/>
              </w:rPr>
              <w:t>Functional classification</w:t>
            </w:r>
          </w:p>
        </w:tc>
        <w:tc>
          <w:tcPr>
            <w:tcW w:w="197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3D6AD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umber of SNPs</w:t>
            </w:r>
          </w:p>
        </w:tc>
      </w:tr>
      <w:tr w:rsidR="00AD13A4" w:rsidRPr="00AD13A4" w14:paraId="69412EC3" w14:textId="77777777" w:rsidTr="0049058F">
        <w:trPr>
          <w:trHeight w:val="280"/>
        </w:trPr>
        <w:tc>
          <w:tcPr>
            <w:tcW w:w="27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93B49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TR3</w:t>
            </w:r>
          </w:p>
        </w:tc>
        <w:tc>
          <w:tcPr>
            <w:tcW w:w="19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40282" w14:textId="25DB9EB2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4921</w:t>
            </w:r>
          </w:p>
        </w:tc>
      </w:tr>
      <w:tr w:rsidR="00AD13A4" w:rsidRPr="00AD13A4" w14:paraId="0F0ABB08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04ABD13A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TR5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E863E24" w14:textId="249EFFBB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873</w:t>
            </w:r>
          </w:p>
        </w:tc>
      </w:tr>
      <w:tr w:rsidR="00AD13A4" w:rsidRPr="00AD13A4" w14:paraId="2992516D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29B5CE1E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TR</w:t>
            </w:r>
            <w:proofErr w:type="gram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;UTR</w:t>
            </w:r>
            <w:proofErr w:type="gramEnd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EB10ED2" w14:textId="05841508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</w:tr>
      <w:tr w:rsidR="00AD13A4" w:rsidRPr="00AD13A4" w14:paraId="7F431EF4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6D4A92D8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downstream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60F056E9" w14:textId="03A92F6C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1386</w:t>
            </w:r>
          </w:p>
        </w:tc>
      </w:tr>
      <w:tr w:rsidR="00AD13A4" w:rsidRPr="00AD13A4" w14:paraId="6DEDF4D0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4D076F93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31503AD6" w14:textId="7122F084" w:rsidR="007E3510" w:rsidRPr="00AD13A4" w:rsidRDefault="0033775F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00853</w:t>
            </w:r>
          </w:p>
        </w:tc>
      </w:tr>
      <w:tr w:rsidR="00AD13A4" w:rsidRPr="00AD13A4" w14:paraId="65E0CFA8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5CD5BDEE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exonic;splicing</w:t>
            </w:r>
            <w:proofErr w:type="spellEnd"/>
            <w:proofErr w:type="gramEnd"/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EE442BC" w14:textId="27625250" w:rsidR="007E3510" w:rsidRPr="00AD13A4" w:rsidRDefault="007B3F02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</w:tr>
      <w:tr w:rsidR="00AD13A4" w:rsidRPr="00AD13A4" w14:paraId="06A7E13F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7C8B440F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5BEE019" w14:textId="35137A4A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527635</w:t>
            </w:r>
          </w:p>
        </w:tc>
      </w:tr>
      <w:tr w:rsidR="00AD13A4" w:rsidRPr="00AD13A4" w14:paraId="5A3E7835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7178F045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47A684B9" w14:textId="10DD0C5F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02643</w:t>
            </w:r>
          </w:p>
        </w:tc>
      </w:tr>
      <w:tr w:rsidR="00AD13A4" w:rsidRPr="00AD13A4" w14:paraId="44C536B0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299682A4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cRNA_exonic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E1E8AF3" w14:textId="4C05F5C7" w:rsidR="007E3510" w:rsidRPr="00AD13A4" w:rsidRDefault="0033775F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7158</w:t>
            </w:r>
          </w:p>
        </w:tc>
      </w:tr>
      <w:tr w:rsidR="00AD13A4" w:rsidRPr="00AD13A4" w14:paraId="50D759D6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5CCFD06F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cRNA_intronic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2B7C0BA4" w14:textId="15BD14BE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808</w:t>
            </w:r>
          </w:p>
        </w:tc>
      </w:tr>
      <w:tr w:rsidR="00AD13A4" w:rsidRPr="00AD13A4" w14:paraId="65593F7A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709E369D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cRNA_splicing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0A21701" w14:textId="69F75F35" w:rsidR="007E3510" w:rsidRPr="00AD13A4" w:rsidRDefault="007B3F02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4521B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AD13A4" w:rsidRPr="00AD13A4" w14:paraId="797484CD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2BE51B6A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plicin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0F598CA0" w14:textId="016F95CA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</w:tr>
      <w:tr w:rsidR="00AD13A4" w:rsidRPr="00AD13A4" w14:paraId="0FD3EE60" w14:textId="77777777" w:rsidTr="00615BC4">
        <w:trPr>
          <w:trHeight w:val="280"/>
        </w:trPr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0617B2E6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pstream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14:paraId="5636CFEF" w14:textId="7DE4FFBA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5395</w:t>
            </w:r>
          </w:p>
        </w:tc>
      </w:tr>
      <w:tr w:rsidR="007E3510" w:rsidRPr="00AD13A4" w14:paraId="35153D23" w14:textId="77777777" w:rsidTr="0049058F">
        <w:trPr>
          <w:trHeight w:val="280"/>
        </w:trPr>
        <w:tc>
          <w:tcPr>
            <w:tcW w:w="27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6C9797" w14:textId="77777777" w:rsidR="007E3510" w:rsidRPr="00AD13A4" w:rsidRDefault="007E3510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pstream;downstream</w:t>
            </w:r>
            <w:proofErr w:type="spellEnd"/>
            <w:proofErr w:type="gramEnd"/>
          </w:p>
        </w:tc>
        <w:tc>
          <w:tcPr>
            <w:tcW w:w="197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0056F7" w14:textId="42E34F55" w:rsidR="007E3510" w:rsidRPr="00AD13A4" w:rsidRDefault="00C4521B" w:rsidP="007E35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 w:rsidR="0033775F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950</w:t>
            </w:r>
          </w:p>
        </w:tc>
      </w:tr>
    </w:tbl>
    <w:p w14:paraId="0046A69B" w14:textId="77777777" w:rsidR="007B3F02" w:rsidRPr="00AD13A4" w:rsidRDefault="007B3F02">
      <w:pPr>
        <w:rPr>
          <w:rFonts w:ascii="Times New Roman" w:hAnsi="Times New Roman" w:cs="Times New Roman"/>
          <w:szCs w:val="21"/>
        </w:rPr>
      </w:pPr>
    </w:p>
    <w:p w14:paraId="548894E3" w14:textId="77777777" w:rsidR="0033775F" w:rsidRPr="00AD13A4" w:rsidRDefault="0033775F">
      <w:pPr>
        <w:rPr>
          <w:rFonts w:ascii="Times New Roman" w:hAnsi="Times New Roman" w:cs="Times New Roman"/>
          <w:szCs w:val="21"/>
        </w:rPr>
      </w:pPr>
    </w:p>
    <w:p w14:paraId="258E4750" w14:textId="77777777" w:rsidR="0033775F" w:rsidRPr="00AD13A4" w:rsidRDefault="0033775F">
      <w:pPr>
        <w:rPr>
          <w:rFonts w:ascii="Times New Roman" w:hAnsi="Times New Roman" w:cs="Times New Roman"/>
          <w:szCs w:val="21"/>
        </w:rPr>
      </w:pPr>
    </w:p>
    <w:p w14:paraId="1F261A1D" w14:textId="77777777" w:rsidR="0033775F" w:rsidRPr="00AD13A4" w:rsidRDefault="0033775F">
      <w:pPr>
        <w:rPr>
          <w:rFonts w:ascii="Times New Roman" w:hAnsi="Times New Roman" w:cs="Times New Roman"/>
          <w:szCs w:val="21"/>
        </w:rPr>
      </w:pPr>
    </w:p>
    <w:p w14:paraId="2AD14E94" w14:textId="09F6B7D3" w:rsidR="007B3F02" w:rsidRPr="00AD13A4" w:rsidRDefault="007B3F02" w:rsidP="007B3F02">
      <w:pPr>
        <w:rPr>
          <w:rFonts w:ascii="Times New Roman" w:hAnsi="Times New Roman" w:cs="Times New Roman"/>
          <w:b/>
          <w:bCs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49058F" w:rsidRPr="00AD13A4">
        <w:rPr>
          <w:rFonts w:ascii="Times New Roman" w:hAnsi="Times New Roman" w:cs="Times New Roman"/>
          <w:b/>
          <w:bCs/>
          <w:szCs w:val="21"/>
        </w:rPr>
        <w:t>3</w:t>
      </w:r>
      <w:r w:rsidRPr="00AD13A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D13A4">
        <w:rPr>
          <w:rFonts w:ascii="Times New Roman" w:hAnsi="Times New Roman" w:cs="Times New Roman"/>
          <w:szCs w:val="21"/>
        </w:rPr>
        <w:t xml:space="preserve">Functional classification of the </w:t>
      </w:r>
      <w:proofErr w:type="spellStart"/>
      <w:r w:rsidRPr="00AD13A4">
        <w:rPr>
          <w:rFonts w:ascii="Times New Roman" w:hAnsi="Times New Roman" w:cs="Times New Roman"/>
          <w:szCs w:val="21"/>
        </w:rPr>
        <w:t>exonic</w:t>
      </w:r>
      <w:proofErr w:type="spellEnd"/>
      <w:r w:rsidRPr="00AD13A4">
        <w:rPr>
          <w:rFonts w:ascii="Times New Roman" w:hAnsi="Times New Roman" w:cs="Times New Roman"/>
          <w:szCs w:val="21"/>
        </w:rPr>
        <w:t xml:space="preserve"> SNPs.</w:t>
      </w:r>
    </w:p>
    <w:tbl>
      <w:tblPr>
        <w:tblW w:w="4649" w:type="dxa"/>
        <w:tblLook w:val="04A0" w:firstRow="1" w:lastRow="0" w:firstColumn="1" w:lastColumn="0" w:noHBand="0" w:noVBand="1"/>
      </w:tblPr>
      <w:tblGrid>
        <w:gridCol w:w="2749"/>
        <w:gridCol w:w="1900"/>
      </w:tblGrid>
      <w:tr w:rsidR="00AD13A4" w:rsidRPr="00AD13A4" w14:paraId="28D45A1F" w14:textId="77777777" w:rsidTr="00361FDA">
        <w:trPr>
          <w:trHeight w:val="330"/>
        </w:trPr>
        <w:tc>
          <w:tcPr>
            <w:tcW w:w="274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6041" w14:textId="77777777" w:rsidR="0049058F" w:rsidRPr="00AD13A4" w:rsidRDefault="0049058F" w:rsidP="004905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Functional classification</w:t>
            </w:r>
          </w:p>
        </w:tc>
        <w:tc>
          <w:tcPr>
            <w:tcW w:w="1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8370" w14:textId="77777777" w:rsidR="0049058F" w:rsidRPr="00AD13A4" w:rsidRDefault="0049058F" w:rsidP="004905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umber of SNPs</w:t>
            </w:r>
          </w:p>
        </w:tc>
      </w:tr>
      <w:tr w:rsidR="00AD13A4" w:rsidRPr="00AD13A4" w14:paraId="24C1EF60" w14:textId="77777777" w:rsidTr="00361FDA">
        <w:trPr>
          <w:trHeight w:val="285"/>
        </w:trPr>
        <w:tc>
          <w:tcPr>
            <w:tcW w:w="2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99B" w14:textId="77777777" w:rsidR="0049058F" w:rsidRPr="00AD13A4" w:rsidRDefault="0049058F" w:rsidP="004905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nonsynonymou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10E" w14:textId="60C07B3D" w:rsidR="0049058F" w:rsidRPr="00AD13A4" w:rsidRDefault="00C4521B" w:rsidP="0049058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6F5BD6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55920</w:t>
            </w:r>
          </w:p>
        </w:tc>
      </w:tr>
      <w:tr w:rsidR="00AD13A4" w:rsidRPr="00AD13A4" w14:paraId="4D877822" w14:textId="77777777" w:rsidTr="0049058F">
        <w:trPr>
          <w:trHeight w:val="28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EC93" w14:textId="77777777" w:rsidR="0049058F" w:rsidRPr="00AD13A4" w:rsidRDefault="0049058F" w:rsidP="004905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topga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4CF" w14:textId="741CA0E9" w:rsidR="0049058F" w:rsidRPr="00AD13A4" w:rsidRDefault="006F5BD6" w:rsidP="0049058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065</w:t>
            </w:r>
          </w:p>
        </w:tc>
      </w:tr>
      <w:tr w:rsidR="00AD13A4" w:rsidRPr="00AD13A4" w14:paraId="55359895" w14:textId="77777777" w:rsidTr="0049058F">
        <w:trPr>
          <w:trHeight w:val="28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F82" w14:textId="77777777" w:rsidR="0049058F" w:rsidRPr="00AD13A4" w:rsidRDefault="0049058F" w:rsidP="004905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toplo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24B" w14:textId="6E9A12F6" w:rsidR="0049058F" w:rsidRPr="00AD13A4" w:rsidRDefault="00C4521B" w:rsidP="0049058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6F5BD6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</w:tr>
      <w:tr w:rsidR="00AD13A4" w:rsidRPr="00AD13A4" w14:paraId="393A6EBA" w14:textId="77777777" w:rsidTr="0049058F">
        <w:trPr>
          <w:trHeight w:val="28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4F5" w14:textId="77777777" w:rsidR="0049058F" w:rsidRPr="00AD13A4" w:rsidRDefault="0049058F" w:rsidP="004905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synonymo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92E7" w14:textId="40C370FB" w:rsidR="0049058F" w:rsidRPr="00AD13A4" w:rsidRDefault="006F5BD6" w:rsidP="0049058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425549</w:t>
            </w:r>
          </w:p>
        </w:tc>
      </w:tr>
      <w:tr w:rsidR="0049058F" w:rsidRPr="00AD13A4" w14:paraId="6EDFC0E2" w14:textId="77777777" w:rsidTr="0049058F">
        <w:trPr>
          <w:trHeight w:val="285"/>
        </w:trPr>
        <w:tc>
          <w:tcPr>
            <w:tcW w:w="27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A200" w14:textId="77777777" w:rsidR="0049058F" w:rsidRPr="00AD13A4" w:rsidRDefault="0049058F" w:rsidP="004905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97F8" w14:textId="1DD48924" w:rsidR="0049058F" w:rsidRPr="00AD13A4" w:rsidRDefault="00C4521B" w:rsidP="0049058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6F5BD6" w:rsidRPr="00AD13A4">
              <w:rPr>
                <w:rFonts w:ascii="Times New Roman" w:eastAsia="等线" w:hAnsi="Times New Roman" w:cs="Times New Roman"/>
                <w:kern w:val="0"/>
                <w:szCs w:val="21"/>
              </w:rPr>
              <w:t>6148</w:t>
            </w:r>
          </w:p>
        </w:tc>
      </w:tr>
    </w:tbl>
    <w:p w14:paraId="79A1E10C" w14:textId="77777777" w:rsidR="007B3F02" w:rsidRPr="00AD13A4" w:rsidRDefault="007B3F02">
      <w:pPr>
        <w:rPr>
          <w:rFonts w:ascii="Times New Roman" w:hAnsi="Times New Roman" w:cs="Times New Roman"/>
          <w:szCs w:val="21"/>
        </w:rPr>
      </w:pPr>
    </w:p>
    <w:p w14:paraId="11AD51D5" w14:textId="6C8494C3" w:rsidR="000B4D71" w:rsidRPr="00AD13A4" w:rsidRDefault="006E2866" w:rsidP="00885B1D">
      <w:pPr>
        <w:rPr>
          <w:rFonts w:ascii="Times New Roman" w:hAnsi="Times New Roman" w:cs="Times New Roman"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7B3F02" w:rsidRPr="00AD13A4">
        <w:rPr>
          <w:rFonts w:ascii="Times New Roman" w:hAnsi="Times New Roman" w:cs="Times New Roman"/>
          <w:b/>
          <w:bCs/>
          <w:szCs w:val="21"/>
        </w:rPr>
        <w:t>4</w:t>
      </w:r>
      <w:r w:rsidRPr="00AD13A4">
        <w:rPr>
          <w:rFonts w:ascii="Times New Roman" w:hAnsi="Times New Roman" w:cs="Times New Roman"/>
          <w:b/>
          <w:bCs/>
          <w:szCs w:val="21"/>
        </w:rPr>
        <w:t xml:space="preserve"> </w:t>
      </w:r>
      <w:r w:rsidR="00263346" w:rsidRPr="00AD13A4">
        <w:rPr>
          <w:rFonts w:ascii="Times New Roman" w:hAnsi="Times New Roman" w:cs="Times New Roman"/>
          <w:szCs w:val="21"/>
        </w:rPr>
        <w:t xml:space="preserve">list of </w:t>
      </w:r>
      <w:r w:rsidR="007B3F02" w:rsidRPr="00AD13A4">
        <w:rPr>
          <w:rFonts w:ascii="Times New Roman" w:hAnsi="Times New Roman" w:cs="Times New Roman"/>
          <w:szCs w:val="21"/>
        </w:rPr>
        <w:t>selected region</w:t>
      </w:r>
      <w:r w:rsidR="00263346" w:rsidRPr="00AD13A4">
        <w:rPr>
          <w:rFonts w:ascii="Times New Roman" w:hAnsi="Times New Roman" w:cs="Times New Roman"/>
          <w:szCs w:val="21"/>
        </w:rPr>
        <w:t>s</w:t>
      </w:r>
      <w:r w:rsidR="007B3F02" w:rsidRPr="00AD13A4">
        <w:rPr>
          <w:rFonts w:ascii="Times New Roman" w:hAnsi="Times New Roman" w:cs="Times New Roman"/>
          <w:szCs w:val="21"/>
        </w:rPr>
        <w:t xml:space="preserve"> in</w:t>
      </w:r>
      <w:r w:rsidR="00263346" w:rsidRPr="00AD13A4">
        <w:rPr>
          <w:rFonts w:ascii="Times New Roman" w:hAnsi="Times New Roman" w:cs="Times New Roman"/>
          <w:szCs w:val="21"/>
        </w:rPr>
        <w:t xml:space="preserve"> </w:t>
      </w:r>
      <w:r w:rsidR="00C4521B" w:rsidRPr="00AD13A4">
        <w:rPr>
          <w:rFonts w:ascii="Times New Roman" w:hAnsi="Times New Roman" w:cs="Times New Roman"/>
          <w:szCs w:val="21"/>
        </w:rPr>
        <w:t>Xinjiang Mongolian</w:t>
      </w:r>
      <w:r w:rsidR="00263346" w:rsidRPr="00AD13A4">
        <w:rPr>
          <w:rFonts w:ascii="Times New Roman" w:hAnsi="Times New Roman" w:cs="Times New Roman"/>
          <w:szCs w:val="21"/>
        </w:rPr>
        <w:t xml:space="preserve"> cattle</w:t>
      </w:r>
      <w:r w:rsidR="00687C0A" w:rsidRPr="00AD13A4">
        <w:rPr>
          <w:rFonts w:ascii="Times New Roman" w:hAnsi="Times New Roman" w:cs="Times New Roman"/>
          <w:szCs w:val="21"/>
        </w:rPr>
        <w:t>.</w:t>
      </w:r>
    </w:p>
    <w:tbl>
      <w:tblPr>
        <w:tblW w:w="16688" w:type="dxa"/>
        <w:jc w:val="center"/>
        <w:tblLook w:val="04A0" w:firstRow="1" w:lastRow="0" w:firstColumn="1" w:lastColumn="0" w:noHBand="0" w:noVBand="1"/>
      </w:tblPr>
      <w:tblGrid>
        <w:gridCol w:w="793"/>
        <w:gridCol w:w="1267"/>
        <w:gridCol w:w="1206"/>
        <w:gridCol w:w="1371"/>
        <w:gridCol w:w="1041"/>
        <w:gridCol w:w="1141"/>
        <w:gridCol w:w="9869"/>
      </w:tblGrid>
      <w:tr w:rsidR="00AD13A4" w:rsidRPr="00AD13A4" w14:paraId="2588E822" w14:textId="77777777" w:rsidTr="005C0C5C">
        <w:trPr>
          <w:trHeight w:val="384"/>
          <w:jc w:val="center"/>
        </w:trPr>
        <w:tc>
          <w:tcPr>
            <w:tcW w:w="7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D4E3" w14:textId="77777777" w:rsidR="005C0C5C" w:rsidRPr="00AD13A4" w:rsidRDefault="005C0C5C" w:rsidP="005C0C5C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072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tart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DC7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End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3445" w14:textId="67160A00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hAnsi="Times New Roman" w:cs="Times New Roman"/>
                <w:sz w:val="24"/>
                <w:szCs w:val="24"/>
              </w:rPr>
              <w:t xml:space="preserve">π </w:t>
            </w: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ratio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04A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D13A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  <w:r w:rsidRPr="00AD13A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160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XP-EHH</w:t>
            </w:r>
          </w:p>
        </w:tc>
        <w:tc>
          <w:tcPr>
            <w:tcW w:w="9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7CC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Genes</w:t>
            </w:r>
          </w:p>
        </w:tc>
      </w:tr>
      <w:tr w:rsidR="00AD13A4" w:rsidRPr="00AD13A4" w14:paraId="2F7D42E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90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91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2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16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2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82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456850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E03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6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A3B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IAM1</w:t>
            </w:r>
          </w:p>
        </w:tc>
      </w:tr>
      <w:tr w:rsidR="00AD13A4" w:rsidRPr="00AD13A4" w14:paraId="5A4C63A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F6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DF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7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E50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72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D46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75307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5F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914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CF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01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ROBO1</w:t>
            </w:r>
          </w:p>
        </w:tc>
      </w:tr>
      <w:tr w:rsidR="00AD13A4" w:rsidRPr="00AD13A4" w14:paraId="1BAC493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7A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6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55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36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57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CF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45028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2F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717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A9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5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TXBP5L</w:t>
            </w:r>
          </w:p>
        </w:tc>
      </w:tr>
      <w:tr w:rsidR="00AD13A4" w:rsidRPr="00AD13A4" w14:paraId="5FF7245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7D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2F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85B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4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69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42156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F6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99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6A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F7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E9CF85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8C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1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71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EE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72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55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925580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CC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BCB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E3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ZNF385B</w:t>
            </w:r>
          </w:p>
        </w:tc>
      </w:tr>
      <w:tr w:rsidR="00AD13A4" w:rsidRPr="00AD13A4" w14:paraId="056AA00C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FB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D2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9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88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91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33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245663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3A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9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B4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DE11A</w:t>
            </w:r>
          </w:p>
        </w:tc>
      </w:tr>
      <w:tr w:rsidR="00AD13A4" w:rsidRPr="00AD13A4" w14:paraId="0071887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A4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346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01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8B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02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6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0176644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D6C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49F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3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34909F5A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74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92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14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B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16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F7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484784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66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718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3A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7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26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1DFB867D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DF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25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30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B4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31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40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268922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B7B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864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F53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9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ED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7454C69D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EB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35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02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41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03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44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830918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2D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A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F0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02F68AD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B4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83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95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F2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97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67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705972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6B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86D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8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3D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PPC|DIS3L2</w:t>
            </w:r>
          </w:p>
        </w:tc>
      </w:tr>
      <w:tr w:rsidR="00AD13A4" w:rsidRPr="00AD13A4" w14:paraId="2C97CA9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EA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8C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281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F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28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3C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667724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8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B0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7E2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RRM1|CLIC4</w:t>
            </w:r>
          </w:p>
        </w:tc>
      </w:tr>
      <w:tr w:rsidR="00AD13A4" w:rsidRPr="00AD13A4" w14:paraId="2A67D1A1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7E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13F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0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31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4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F1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737358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97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E6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A53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104971425|NHLH1|CASQ1|CD84|VANGL2|NCSTN|COPA|PEX19|PEA15|ATP1A4|SLAMF6|DCAF8</w:t>
            </w:r>
          </w:p>
        </w:tc>
      </w:tr>
      <w:tr w:rsidR="00AD13A4" w:rsidRPr="00AD13A4" w14:paraId="5C3C356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75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EB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35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73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36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84E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36341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2E9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72E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61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HMGCS2|PHGDH</w:t>
            </w:r>
          </w:p>
        </w:tc>
      </w:tr>
      <w:tr w:rsidR="00AD13A4" w:rsidRPr="00AD13A4" w14:paraId="0EE4B8F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13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E8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4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89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5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CFC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03574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66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97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36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40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B11D2E3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EB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26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3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EB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40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42C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682664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AB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55C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4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786372|LOC107131333</w:t>
            </w:r>
          </w:p>
        </w:tc>
      </w:tr>
      <w:tr w:rsidR="00AD13A4" w:rsidRPr="00AD13A4" w14:paraId="6074755A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404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0B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40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050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41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FE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21312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EA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74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6A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C3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GBP6|GBP5</w:t>
            </w:r>
          </w:p>
        </w:tc>
      </w:tr>
      <w:tr w:rsidR="00AD13A4" w:rsidRPr="00AD13A4" w14:paraId="4E19665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D9C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08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20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52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2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DF5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69602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19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20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94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20BA49BC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78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E0D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3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B3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3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CB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58827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14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FC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72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KANK4</w:t>
            </w:r>
          </w:p>
        </w:tc>
      </w:tr>
      <w:tr w:rsidR="00AD13A4" w:rsidRPr="00AD13A4" w14:paraId="44F988A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79F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D0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3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E96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3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CD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115615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3C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9EF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EB0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144A2D83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E2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2A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8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C9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60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B1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092398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AB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98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6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B16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521656|LOC107132327|LOC530929|LOC511936</w:t>
            </w:r>
          </w:p>
        </w:tc>
      </w:tr>
      <w:tr w:rsidR="00AD13A4" w:rsidRPr="00AD13A4" w14:paraId="1E5CEDE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8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FD8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8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F7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9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4A9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36504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92F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CB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77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481BCB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1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B60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2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59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3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21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163817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9C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BB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0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93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73DF389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61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6DD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6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AB8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7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1CC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560194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B88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8A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B9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1418DAB3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AF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17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7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50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9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C9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53717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07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13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6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07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4B7808D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A9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7AE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6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C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7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3C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808970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55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1D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1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AM19A2</w:t>
            </w:r>
          </w:p>
        </w:tc>
      </w:tr>
      <w:tr w:rsidR="00AD13A4" w:rsidRPr="00AD13A4" w14:paraId="672311FF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7E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0F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86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6E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88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5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099483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A0A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66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9E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PPL2|C5H12orf75|WASHC4</w:t>
            </w:r>
          </w:p>
        </w:tc>
      </w:tr>
      <w:tr w:rsidR="00AD13A4" w:rsidRPr="00AD13A4" w14:paraId="5C917BF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3FE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ED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5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02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0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C57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119406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1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3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9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E1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76280357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7A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87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6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701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7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E2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680424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84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A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18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256ADAB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7A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A26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8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71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91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D4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851684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EC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B2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EF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B0EE7F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18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38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94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FC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99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E2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47693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20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66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24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LIT2</w:t>
            </w:r>
          </w:p>
        </w:tc>
      </w:tr>
      <w:tr w:rsidR="00AD13A4" w:rsidRPr="00AD13A4" w14:paraId="63CCF0AD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058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1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99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4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03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B8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115768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9A4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A1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C1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ACRGL|SLIT2|KCNIP4</w:t>
            </w:r>
          </w:p>
        </w:tc>
      </w:tr>
      <w:tr w:rsidR="00AD13A4" w:rsidRPr="00AD13A4" w14:paraId="15F1F6C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7E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65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36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AA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38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6D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6606338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4D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5D7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3D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PARGC1A</w:t>
            </w:r>
          </w:p>
        </w:tc>
      </w:tr>
      <w:tr w:rsidR="00AD13A4" w:rsidRPr="00AD13A4" w14:paraId="7B09EC3F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18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F3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3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ED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3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E23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561437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5E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E8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AC2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6C4448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C0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5EE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49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045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50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1C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78218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88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5F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03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E0862D0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3A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80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02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CA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03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33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170512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ED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1E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F9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IMCH1</w:t>
            </w:r>
          </w:p>
        </w:tc>
      </w:tr>
      <w:tr w:rsidR="00AD13A4" w:rsidRPr="00AD13A4" w14:paraId="2E0B778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B35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1C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6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68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6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907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519747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B2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87D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54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TP10D|CORIN</w:t>
            </w:r>
          </w:p>
        </w:tc>
      </w:tr>
      <w:tr w:rsidR="00AD13A4" w:rsidRPr="00AD13A4" w14:paraId="378EBD5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F5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E3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6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93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7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9A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1227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E1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C34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4E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ISYNA1|SSBP4|ELL</w:t>
            </w:r>
          </w:p>
        </w:tc>
      </w:tr>
      <w:tr w:rsidR="00AD13A4" w:rsidRPr="00AD13A4" w14:paraId="516D31D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DF1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47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6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9D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6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95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10152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FA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88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11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E4E990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34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5A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07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F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10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F3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3490946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0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6D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A9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MSH3|RASGRF2|DHFR</w:t>
            </w:r>
          </w:p>
        </w:tc>
      </w:tr>
      <w:tr w:rsidR="00AD13A4" w:rsidRPr="00AD13A4" w14:paraId="60747C00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28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09B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71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45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73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DE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70151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45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6E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A6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2E3B32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5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06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4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1F8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6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59E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602338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74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5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2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87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PD52L3|IL33</w:t>
            </w:r>
          </w:p>
        </w:tc>
      </w:tr>
      <w:tr w:rsidR="00AD13A4" w:rsidRPr="00AD13A4" w14:paraId="2953A3B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7B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817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33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DD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35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6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670723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ED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FB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09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DMRT2</w:t>
            </w:r>
          </w:p>
        </w:tc>
      </w:tr>
      <w:tr w:rsidR="00AD13A4" w:rsidRPr="00AD13A4" w14:paraId="045B36D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6A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15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25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97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28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D0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754302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42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63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07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GNRH1|DOCK5|KCTD9</w:t>
            </w:r>
          </w:p>
        </w:tc>
      </w:tr>
      <w:tr w:rsidR="00AD13A4" w:rsidRPr="00AD13A4" w14:paraId="4BFBE12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57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C0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61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10A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63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FC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90776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0F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715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00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.0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A5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STN2</w:t>
            </w:r>
          </w:p>
        </w:tc>
      </w:tr>
      <w:tr w:rsidR="00AD13A4" w:rsidRPr="00AD13A4" w14:paraId="0EC2399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3E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45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73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67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74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C5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680535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0CF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87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3DC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3FE4DA63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78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98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87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05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89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B6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13001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BB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7E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4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AE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BRINP1</w:t>
            </w:r>
          </w:p>
        </w:tc>
      </w:tr>
      <w:tr w:rsidR="00AD13A4" w:rsidRPr="00AD13A4" w14:paraId="5209CA3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53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833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0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FF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09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28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329163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3E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07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B6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BE71FF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8F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66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0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94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1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2E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757593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6A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B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11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199A106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EA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A2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1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BC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2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84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03359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F7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8B5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C8C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C3327C0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090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CC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81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DD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83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2B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56947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8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3B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0D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3F6C563D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CFF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B4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0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06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1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C9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904756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03D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C29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0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0E3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MAD3|AAGAB|IQCH</w:t>
            </w:r>
          </w:p>
        </w:tc>
      </w:tr>
      <w:tr w:rsidR="00AD13A4" w:rsidRPr="00AD13A4" w14:paraId="092A90DD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EF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42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9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FE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93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45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E87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66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74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95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ARP6|CELF6|TMEM202|HEXA</w:t>
            </w:r>
          </w:p>
        </w:tc>
      </w:tr>
      <w:tr w:rsidR="00AD13A4" w:rsidRPr="00AD13A4" w14:paraId="3A699C3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2F7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FD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5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7F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7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918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04098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486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E6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.3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0A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RNASE10|PNP|LOC790312|PIP4P1|OSGEP|KLHL33|APEX1|PARP2|TEP1</w:t>
            </w:r>
          </w:p>
        </w:tc>
      </w:tr>
      <w:tr w:rsidR="00AD13A4" w:rsidRPr="00AD13A4" w14:paraId="725F2BD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6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41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0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44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710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C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39206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9B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77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E4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4DDFDE3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BA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F0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6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7A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6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D8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50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208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14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12A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PM1B</w:t>
            </w:r>
          </w:p>
        </w:tc>
      </w:tr>
      <w:tr w:rsidR="00AD13A4" w:rsidRPr="00AD13A4" w14:paraId="63395ADA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C10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39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27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648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28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AE1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69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42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DA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1E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TLL11</w:t>
            </w:r>
          </w:p>
        </w:tc>
      </w:tr>
      <w:tr w:rsidR="00AD13A4" w:rsidRPr="00AD13A4" w14:paraId="4FABEB4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A8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FD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2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8C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29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04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66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320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D1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F3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PACA9|TSC1</w:t>
            </w:r>
          </w:p>
        </w:tc>
      </w:tr>
      <w:tr w:rsidR="00AD13A4" w:rsidRPr="00AD13A4" w14:paraId="5ADF4DD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3C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F4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08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D3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09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B2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473508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0A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99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7ED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5F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4A056D00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9E5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93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4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DD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5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1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063362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B1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224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E40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9B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RHGEF7</w:t>
            </w:r>
          </w:p>
        </w:tc>
      </w:tr>
      <w:tr w:rsidR="00AD13A4" w:rsidRPr="00AD13A4" w14:paraId="778F7CB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2F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7F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93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612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94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D6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848568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1A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86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3AC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BA5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0345A3D1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B8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0C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4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DA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5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37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2890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1A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6B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C63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KHDRBS3</w:t>
            </w:r>
          </w:p>
        </w:tc>
      </w:tr>
      <w:tr w:rsidR="00AD13A4" w:rsidRPr="00AD13A4" w14:paraId="4C4503F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41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1FC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3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67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41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E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8911666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B33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E0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4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COA2</w:t>
            </w:r>
          </w:p>
        </w:tc>
      </w:tr>
      <w:tr w:rsidR="00AD13A4" w:rsidRPr="00AD13A4" w14:paraId="10886E1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47E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6E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69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3E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72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3E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735717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513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4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657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SLC30A8</w:t>
            </w:r>
          </w:p>
        </w:tc>
      </w:tr>
      <w:tr w:rsidR="00AD13A4" w:rsidRPr="00AD13A4" w14:paraId="44FC3BF0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EC0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9E9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2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1D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14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D6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D2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210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66E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2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ED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407145|LOC100336836|NUP98|CHRNA10|LOC112441549|PGAP2|ART1|LOC112441636</w:t>
            </w:r>
          </w:p>
        </w:tc>
      </w:tr>
      <w:tr w:rsidR="00AD13A4" w:rsidRPr="00AD13A4" w14:paraId="75CECE5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4A5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C5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24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FB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516315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E5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2787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09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E4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026A6C3A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0E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0B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0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A5D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0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B9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015763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F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736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AD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0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HHIPL2|TAF1A</w:t>
            </w:r>
          </w:p>
        </w:tc>
      </w:tr>
      <w:tr w:rsidR="00AD13A4" w:rsidRPr="00AD13A4" w14:paraId="3F58A941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87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A8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32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19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33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0B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962481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D59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B1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B4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KT3</w:t>
            </w:r>
          </w:p>
        </w:tc>
      </w:tr>
      <w:tr w:rsidR="00AD13A4" w:rsidRPr="00AD13A4" w14:paraId="2C480E8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A2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3D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10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55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1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139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53970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010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988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A2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4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4A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OR1AIP1|FAM163A|TOR1AIP2|CEP350</w:t>
            </w:r>
          </w:p>
        </w:tc>
      </w:tr>
      <w:tr w:rsidR="00AD13A4" w:rsidRPr="00AD13A4" w14:paraId="720FC4CC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6D0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97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4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B6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18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03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958620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E2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B4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0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D0E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1F1DD983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8D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86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11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41D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12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BF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072969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50C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074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2E3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112442379|LOC513941|LOC112442378|LOC527385|LOC528332|LOC617141</w:t>
            </w:r>
          </w:p>
        </w:tc>
      </w:tr>
      <w:tr w:rsidR="00AD13A4" w:rsidRPr="00AD13A4" w14:paraId="7A106DF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2EC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7B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6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05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2B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88211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DD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D9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8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3DA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BXW11|STK10</w:t>
            </w:r>
          </w:p>
        </w:tc>
      </w:tr>
      <w:tr w:rsidR="00AD13A4" w:rsidRPr="00AD13A4" w14:paraId="03CB6B34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E6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91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2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5F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5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B19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81904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8F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227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040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4C8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RAB3C|PDE4D</w:t>
            </w:r>
          </w:p>
        </w:tc>
      </w:tr>
      <w:tr w:rsidR="00AD13A4" w:rsidRPr="00AD13A4" w14:paraId="1A08E18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80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A0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05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37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06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03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869175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F1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25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45C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GF10</w:t>
            </w:r>
          </w:p>
        </w:tc>
      </w:tr>
      <w:tr w:rsidR="00AD13A4" w:rsidRPr="00AD13A4" w14:paraId="74F6655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E1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C90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1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A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63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6E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000722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FEB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1B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87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99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ERS3</w:t>
            </w:r>
          </w:p>
        </w:tc>
      </w:tr>
      <w:tr w:rsidR="00AD13A4" w:rsidRPr="00AD13A4" w14:paraId="6F8D7046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8D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6D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3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A3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05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E4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820794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68C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171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CD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61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710AEB1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1EC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B3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64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49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65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118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B1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32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43E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C16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ACNA2D3</w:t>
            </w:r>
          </w:p>
        </w:tc>
      </w:tr>
      <w:tr w:rsidR="00AD13A4" w:rsidRPr="00AD13A4" w14:paraId="3E47375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84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C9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5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D4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6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9E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433487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E1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818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94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77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MDGA1</w:t>
            </w:r>
          </w:p>
        </w:tc>
      </w:tr>
      <w:tr w:rsidR="00AD13A4" w:rsidRPr="00AD13A4" w14:paraId="132AC8F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4F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7B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0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E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1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E0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20271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6F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97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53C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KHD1</w:t>
            </w:r>
          </w:p>
        </w:tc>
      </w:tr>
      <w:tr w:rsidR="00AD13A4" w:rsidRPr="00AD13A4" w14:paraId="79FC6B3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29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B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5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FC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86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D12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334368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2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1C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70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100337355</w:t>
            </w:r>
          </w:p>
        </w:tc>
      </w:tr>
      <w:tr w:rsidR="00AD13A4" w:rsidRPr="00AD13A4" w14:paraId="6C7CA267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BC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DF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31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FC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32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A7D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651434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BB0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EB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53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9C0E271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A3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52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52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8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5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3D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800777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4B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1D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BD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46E16F5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BF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B2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98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74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03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DF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446574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1B7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2074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FB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44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PGS2|FHOD3|KIAA1328</w:t>
            </w:r>
          </w:p>
        </w:tc>
      </w:tr>
      <w:tr w:rsidR="00AD13A4" w:rsidRPr="00AD13A4" w14:paraId="2DE5D40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8C1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14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678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F6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69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39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352940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368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A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9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6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ECH|NARS|ATP8B1</w:t>
            </w:r>
          </w:p>
        </w:tc>
      </w:tr>
      <w:tr w:rsidR="00AD13A4" w:rsidRPr="00AD13A4" w14:paraId="38A441B7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8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14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1D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1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0E0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565026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5B8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F28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22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592371F2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80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5F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2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CC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84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D9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2583071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D9F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266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8E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EDD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RAB11FIP2</w:t>
            </w:r>
          </w:p>
        </w:tc>
      </w:tr>
      <w:tr w:rsidR="00AD13A4" w:rsidRPr="00AD13A4" w14:paraId="4633ABC8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36E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AAD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52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DB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53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A3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87474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70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C8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9E1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EDRF1|UROS</w:t>
            </w:r>
          </w:p>
        </w:tc>
      </w:tr>
      <w:tr w:rsidR="00AD13A4" w:rsidRPr="00AD13A4" w14:paraId="6309769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B0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1E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582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9F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58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9A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998255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6C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115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44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ADAM12</w:t>
            </w:r>
          </w:p>
        </w:tc>
      </w:tr>
      <w:tr w:rsidR="00AD13A4" w:rsidRPr="00AD13A4" w14:paraId="643BE46E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D3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D0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02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D71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5037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62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8639200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AE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840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FF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73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CERG1L</w:t>
            </w:r>
          </w:p>
        </w:tc>
      </w:tr>
      <w:tr w:rsidR="00AD13A4" w:rsidRPr="00AD13A4" w14:paraId="775B0B0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43C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244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5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3FE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961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AF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873109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72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43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3C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D13A4" w:rsidRPr="00AD13A4" w14:paraId="634E3F15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5F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00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1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24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42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AE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71254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F9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180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42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LOC112444630|CDKN2AIP|LOC536739|WWC2</w:t>
            </w:r>
          </w:p>
        </w:tc>
      </w:tr>
      <w:tr w:rsidR="00AD13A4" w:rsidRPr="00AD13A4" w14:paraId="2EC80BB9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B5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3C55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130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8C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169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B4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1091712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C92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0.1370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30A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.29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93F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USC3</w:t>
            </w:r>
          </w:p>
        </w:tc>
      </w:tr>
      <w:tr w:rsidR="00AD13A4" w:rsidRPr="00AD13A4" w14:paraId="5977BC1F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76C6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71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544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8419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3553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C0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653337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42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82C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358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TM</w:t>
            </w:r>
          </w:p>
        </w:tc>
      </w:tr>
      <w:tr w:rsidR="005C0C5C" w:rsidRPr="00AD13A4" w14:paraId="212F51BB" w14:textId="77777777" w:rsidTr="005C0C5C">
        <w:trPr>
          <w:trHeight w:val="276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35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7E3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896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642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490500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97D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1.7053658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F77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D8B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9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8DE" w14:textId="77777777" w:rsidR="005C0C5C" w:rsidRPr="00AD13A4" w:rsidRDefault="005C0C5C" w:rsidP="005C0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KCNQ1</w:t>
            </w:r>
          </w:p>
        </w:tc>
      </w:tr>
    </w:tbl>
    <w:p w14:paraId="3F73BDF4" w14:textId="77777777" w:rsidR="005C0C5C" w:rsidRPr="00AD13A4" w:rsidRDefault="005C0C5C" w:rsidP="00885B1D">
      <w:pPr>
        <w:rPr>
          <w:rFonts w:ascii="Times New Roman" w:hAnsi="Times New Roman" w:cs="Times New Roman"/>
          <w:szCs w:val="21"/>
        </w:rPr>
      </w:pPr>
    </w:p>
    <w:p w14:paraId="17AD5913" w14:textId="77777777" w:rsidR="005C0C5C" w:rsidRPr="00AD13A4" w:rsidRDefault="005C0C5C" w:rsidP="00885B1D">
      <w:pPr>
        <w:rPr>
          <w:rFonts w:ascii="Times New Roman" w:hAnsi="Times New Roman" w:cs="Times New Roman"/>
          <w:szCs w:val="21"/>
        </w:rPr>
      </w:pPr>
    </w:p>
    <w:p w14:paraId="1DE90ACE" w14:textId="0D84715A" w:rsidR="002174A9" w:rsidRPr="00AD13A4" w:rsidRDefault="002174A9" w:rsidP="00885B1D">
      <w:pPr>
        <w:rPr>
          <w:rFonts w:ascii="Times New Roman" w:hAnsi="Times New Roman" w:cs="Times New Roman"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t xml:space="preserve">Supplementary Table 5 </w:t>
      </w:r>
      <w:r w:rsidR="00531AA9" w:rsidRPr="00AD13A4">
        <w:rPr>
          <w:rFonts w:ascii="Times New Roman" w:hAnsi="Times New Roman" w:cs="Times New Roman"/>
          <w:szCs w:val="21"/>
        </w:rPr>
        <w:t xml:space="preserve">The top ten significant GO terms from the enrichment analysis of </w:t>
      </w:r>
      <w:r w:rsidR="00005D02" w:rsidRPr="00AD13A4">
        <w:rPr>
          <w:rFonts w:ascii="Times New Roman" w:hAnsi="Times New Roman" w:cs="Times New Roman"/>
          <w:szCs w:val="21"/>
        </w:rPr>
        <w:t>selected candidate genes</w:t>
      </w:r>
    </w:p>
    <w:tbl>
      <w:tblPr>
        <w:tblW w:w="6263" w:type="pct"/>
        <w:tblInd w:w="-170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34"/>
        <w:gridCol w:w="7370"/>
        <w:gridCol w:w="793"/>
        <w:gridCol w:w="1075"/>
        <w:gridCol w:w="5078"/>
        <w:gridCol w:w="1134"/>
      </w:tblGrid>
      <w:tr w:rsidR="00AD13A4" w:rsidRPr="00AD13A4" w14:paraId="5FFA0137" w14:textId="77777777" w:rsidTr="006F6263">
        <w:trPr>
          <w:trHeight w:val="276"/>
        </w:trPr>
        <w:tc>
          <w:tcPr>
            <w:tcW w:w="34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523FA1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22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5FE5F1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erm</w:t>
            </w:r>
          </w:p>
        </w:tc>
        <w:tc>
          <w:tcPr>
            <w:tcW w:w="23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054251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ount</w:t>
            </w:r>
          </w:p>
        </w:tc>
        <w:tc>
          <w:tcPr>
            <w:tcW w:w="32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CDE955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53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7D156E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Genes</w:t>
            </w:r>
          </w:p>
        </w:tc>
        <w:tc>
          <w:tcPr>
            <w:tcW w:w="34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ABF59C" w14:textId="77777777" w:rsidR="00CB6A85" w:rsidRPr="00AD13A4" w:rsidRDefault="00CB6A85" w:rsidP="00CB6A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DR</w:t>
            </w:r>
          </w:p>
        </w:tc>
      </w:tr>
      <w:tr w:rsidR="00AD13A4" w:rsidRPr="00AD13A4" w14:paraId="55CEF2A9" w14:textId="77777777" w:rsidTr="006F6263">
        <w:trPr>
          <w:trHeight w:val="1104"/>
        </w:trPr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0D86E2" w14:textId="45660453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FC3A42" w14:textId="0C954C85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16712~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53CB9E" w14:textId="262183FC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3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B75DD6" w14:textId="1E01FCDD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3.73E-04</w:t>
            </w:r>
          </w:p>
        </w:tc>
        <w:tc>
          <w:tcPr>
            <w:tcW w:w="153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97DB19" w14:textId="5C4F79E4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BD0755" w14:textId="3DB7ECAC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1713</w:t>
            </w:r>
          </w:p>
        </w:tc>
      </w:tr>
      <w:tr w:rsidR="00AD13A4" w:rsidRPr="00AD13A4" w14:paraId="07825D2A" w14:textId="77777777" w:rsidTr="006F6263">
        <w:trPr>
          <w:trHeight w:val="366"/>
        </w:trPr>
        <w:tc>
          <w:tcPr>
            <w:tcW w:w="342" w:type="pct"/>
            <w:shd w:val="clear" w:color="auto" w:fill="auto"/>
            <w:vAlign w:val="center"/>
            <w:hideMark/>
          </w:tcPr>
          <w:p w14:paraId="7F4032BB" w14:textId="7BF285B6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5CE71B01" w14:textId="1C040923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51117~ATPase binding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2903E4EF" w14:textId="69525CF7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15726A10" w14:textId="57551B20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.10E-04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615B94FE" w14:textId="6611C9D2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NCSTN, PEX19, PDE4D, TOR1AIP2, TOR1AIP1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116FC26C" w14:textId="048EA476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1713</w:t>
            </w:r>
          </w:p>
        </w:tc>
      </w:tr>
      <w:tr w:rsidR="00AD13A4" w:rsidRPr="00AD13A4" w14:paraId="759BFFF2" w14:textId="77777777" w:rsidTr="006F6263">
        <w:trPr>
          <w:trHeight w:val="429"/>
        </w:trPr>
        <w:tc>
          <w:tcPr>
            <w:tcW w:w="342" w:type="pct"/>
            <w:shd w:val="clear" w:color="auto" w:fill="auto"/>
            <w:vAlign w:val="center"/>
            <w:hideMark/>
          </w:tcPr>
          <w:p w14:paraId="2F3CC304" w14:textId="0D07678A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4912311E" w14:textId="4CBC744E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03950~NAD+ ADP-</w:t>
            </w:r>
            <w:proofErr w:type="spellStart"/>
            <w:r w:rsidRPr="00AD13A4">
              <w:rPr>
                <w:rFonts w:ascii="Times New Roman" w:eastAsia="等线" w:hAnsi="Times New Roman" w:cs="Times New Roman"/>
                <w:sz w:val="22"/>
              </w:rPr>
              <w:t>ribosyltransferase</w:t>
            </w:r>
            <w:proofErr w:type="spell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activit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59F31C5F" w14:textId="08D79E5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5E94457F" w14:textId="1BA700D1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5.06E-04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793B02EF" w14:textId="500BA11A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ART1, PARP6, PARP2, LOC407145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67EC76F2" w14:textId="35890DBD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1713</w:t>
            </w:r>
          </w:p>
        </w:tc>
      </w:tr>
      <w:tr w:rsidR="00AD13A4" w:rsidRPr="00AD13A4" w14:paraId="6EC7941C" w14:textId="77777777" w:rsidTr="006F6263">
        <w:trPr>
          <w:trHeight w:val="563"/>
        </w:trPr>
        <w:tc>
          <w:tcPr>
            <w:tcW w:w="342" w:type="pct"/>
            <w:shd w:val="clear" w:color="auto" w:fill="auto"/>
            <w:vAlign w:val="center"/>
            <w:hideMark/>
          </w:tcPr>
          <w:p w14:paraId="7CB6E58A" w14:textId="73D9019C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0F90DE70" w14:textId="084DC0E8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08395~steroid hydroxylase activit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43B2398A" w14:textId="70452331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27564E95" w14:textId="0777E9B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7.89E-04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35116FBD" w14:textId="79B0D7C2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78F875AE" w14:textId="7E168516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7097</w:t>
            </w:r>
          </w:p>
        </w:tc>
      </w:tr>
      <w:tr w:rsidR="00AD13A4" w:rsidRPr="00AD13A4" w14:paraId="53F936D6" w14:textId="77777777" w:rsidTr="006F6263">
        <w:trPr>
          <w:trHeight w:val="231"/>
        </w:trPr>
        <w:tc>
          <w:tcPr>
            <w:tcW w:w="342" w:type="pct"/>
            <w:shd w:val="clear" w:color="auto" w:fill="auto"/>
            <w:vAlign w:val="center"/>
            <w:hideMark/>
          </w:tcPr>
          <w:p w14:paraId="7989F8C5" w14:textId="47BE4C61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P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3D198E7C" w14:textId="33C9948B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48754~branching morphogenesis of an epithelial tube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187BFAB3" w14:textId="428F82E8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674D5BB9" w14:textId="53854D9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.40E-04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1DC4B8FA" w14:textId="3B534219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PKHD1, CLIC4, SLIT2, FGF10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1EF91076" w14:textId="337577F3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65456</w:t>
            </w:r>
          </w:p>
        </w:tc>
      </w:tr>
      <w:tr w:rsidR="00AD13A4" w:rsidRPr="00AD13A4" w14:paraId="7F96FE02" w14:textId="77777777" w:rsidTr="006F6263">
        <w:trPr>
          <w:trHeight w:val="207"/>
        </w:trPr>
        <w:tc>
          <w:tcPr>
            <w:tcW w:w="342" w:type="pct"/>
            <w:shd w:val="clear" w:color="auto" w:fill="auto"/>
            <w:vAlign w:val="center"/>
            <w:hideMark/>
          </w:tcPr>
          <w:p w14:paraId="1AB9A3E2" w14:textId="0D70BA77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P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5ED0DD68" w14:textId="5EBB9304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06471~protein ADP-ribosylation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0DCAC37D" w14:textId="401A1334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36BA4AAF" w14:textId="529FC493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.97E-04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23CFDEDD" w14:textId="2E9E7367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ART1, PARP6, LOC100336836, PARP2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78A57C1B" w14:textId="34DC96C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65456</w:t>
            </w:r>
          </w:p>
        </w:tc>
      </w:tr>
      <w:tr w:rsidR="00AD13A4" w:rsidRPr="00AD13A4" w14:paraId="7864F13D" w14:textId="77777777" w:rsidTr="006F6263">
        <w:trPr>
          <w:trHeight w:val="311"/>
        </w:trPr>
        <w:tc>
          <w:tcPr>
            <w:tcW w:w="342" w:type="pct"/>
            <w:shd w:val="clear" w:color="auto" w:fill="auto"/>
            <w:vAlign w:val="center"/>
            <w:hideMark/>
          </w:tcPr>
          <w:p w14:paraId="5E9B89A3" w14:textId="09438EF0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0FFC163F" w14:textId="787579EE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15189~L-lysine transmembrane transporter activit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54EE352B" w14:textId="40D15584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517A9AFF" w14:textId="34A5ADAD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4519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67990373" w14:textId="07188175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617141, LOC112442378, LOC527385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7426324F" w14:textId="3B68521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133715</w:t>
            </w:r>
          </w:p>
        </w:tc>
      </w:tr>
      <w:tr w:rsidR="00AD13A4" w:rsidRPr="00AD13A4" w14:paraId="4EC41FA4" w14:textId="77777777" w:rsidTr="006F6263">
        <w:trPr>
          <w:trHeight w:val="287"/>
        </w:trPr>
        <w:tc>
          <w:tcPr>
            <w:tcW w:w="342" w:type="pct"/>
            <w:shd w:val="clear" w:color="auto" w:fill="auto"/>
            <w:vAlign w:val="center"/>
            <w:hideMark/>
          </w:tcPr>
          <w:p w14:paraId="5387AAC5" w14:textId="50184717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16AF19EA" w14:textId="4BB50217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15181~arginine transmembrane transporter activit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5681F162" w14:textId="27172DCB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52163277" w14:textId="73FEAE24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4519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389ACE5B" w14:textId="5AE5C14B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617141, LOC112442378, LOC527385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25EB4BB5" w14:textId="5A8E231E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133715</w:t>
            </w:r>
          </w:p>
        </w:tc>
      </w:tr>
      <w:tr w:rsidR="00AD13A4" w:rsidRPr="00AD13A4" w14:paraId="5E1BCA7B" w14:textId="77777777" w:rsidTr="006F6263">
        <w:trPr>
          <w:trHeight w:val="263"/>
        </w:trPr>
        <w:tc>
          <w:tcPr>
            <w:tcW w:w="342" w:type="pct"/>
            <w:shd w:val="clear" w:color="auto" w:fill="auto"/>
            <w:vAlign w:val="center"/>
            <w:hideMark/>
          </w:tcPr>
          <w:p w14:paraId="54FEBBF5" w14:textId="22A337C5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4B7D76A0" w14:textId="6C0EA746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00064~L-ornithine transmembrane transporter activity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273CC30D" w14:textId="440F2E7D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611384EA" w14:textId="14FD8441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4979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44DEF1E1" w14:textId="053B493A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617141, LOC112442378, LOC527385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37F21BA8" w14:textId="29BFF9CA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133715</w:t>
            </w:r>
          </w:p>
        </w:tc>
      </w:tr>
      <w:tr w:rsidR="00AD13A4" w:rsidRPr="00AD13A4" w14:paraId="450AB4C2" w14:textId="77777777" w:rsidTr="006F6263">
        <w:trPr>
          <w:trHeight w:val="367"/>
        </w:trPr>
        <w:tc>
          <w:tcPr>
            <w:tcW w:w="342" w:type="pct"/>
            <w:shd w:val="clear" w:color="auto" w:fill="auto"/>
            <w:vAlign w:val="center"/>
            <w:hideMark/>
          </w:tcPr>
          <w:p w14:paraId="6B33B157" w14:textId="7CCF6B4C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MF</w:t>
            </w:r>
          </w:p>
        </w:tc>
        <w:tc>
          <w:tcPr>
            <w:tcW w:w="2222" w:type="pct"/>
            <w:shd w:val="clear" w:color="auto" w:fill="auto"/>
            <w:vAlign w:val="center"/>
            <w:hideMark/>
          </w:tcPr>
          <w:p w14:paraId="39273C95" w14:textId="30106BB9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GO:0005506~iron ion binding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314C0236" w14:textId="19C2E820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324" w:type="pct"/>
            <w:shd w:val="clear" w:color="auto" w:fill="auto"/>
            <w:vAlign w:val="center"/>
            <w:hideMark/>
          </w:tcPr>
          <w:p w14:paraId="4BFDA28A" w14:textId="69C88627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642</w:t>
            </w:r>
          </w:p>
        </w:tc>
        <w:tc>
          <w:tcPr>
            <w:tcW w:w="1531" w:type="pct"/>
            <w:shd w:val="clear" w:color="auto" w:fill="auto"/>
            <w:vAlign w:val="center"/>
            <w:hideMark/>
          </w:tcPr>
          <w:p w14:paraId="5C516890" w14:textId="7461A65A" w:rsidR="00C22F51" w:rsidRPr="00AD13A4" w:rsidRDefault="00C22F51" w:rsidP="00C22F5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FECH, LOC107132327, LOC521656, LOC530929, LOC511936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3A2553C0" w14:textId="2A143E71" w:rsidR="00C22F51" w:rsidRPr="00AD13A4" w:rsidRDefault="00C22F51" w:rsidP="00C22F5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150868</w:t>
            </w:r>
          </w:p>
        </w:tc>
      </w:tr>
    </w:tbl>
    <w:p w14:paraId="1805F0E5" w14:textId="77777777" w:rsidR="00CB7D96" w:rsidRPr="00AD13A4" w:rsidRDefault="00CB7D96" w:rsidP="00885B1D">
      <w:pPr>
        <w:rPr>
          <w:rFonts w:ascii="Times New Roman" w:hAnsi="Times New Roman" w:cs="Times New Roman"/>
          <w:szCs w:val="21"/>
        </w:rPr>
      </w:pPr>
    </w:p>
    <w:p w14:paraId="6445F9D5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4BE3366D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6A287A02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29C52688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15B29F5C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6A6DFC85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1E14BD03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53505FFE" w14:textId="77777777" w:rsidR="00A72119" w:rsidRPr="00AD13A4" w:rsidRDefault="00A72119" w:rsidP="00885B1D">
      <w:pPr>
        <w:rPr>
          <w:rFonts w:ascii="Times New Roman" w:hAnsi="Times New Roman" w:cs="Times New Roman"/>
          <w:szCs w:val="21"/>
        </w:rPr>
      </w:pPr>
    </w:p>
    <w:p w14:paraId="7AFC08D9" w14:textId="5C622653" w:rsidR="002174A9" w:rsidRPr="00AD13A4" w:rsidRDefault="00EF4CA3" w:rsidP="00885B1D">
      <w:pPr>
        <w:rPr>
          <w:rFonts w:ascii="Times New Roman" w:hAnsi="Times New Roman" w:cs="Times New Roman"/>
          <w:szCs w:val="21"/>
        </w:rPr>
      </w:pPr>
      <w:r w:rsidRPr="00AD13A4">
        <w:rPr>
          <w:rFonts w:ascii="Times New Roman" w:hAnsi="Times New Roman" w:cs="Times New Roman"/>
          <w:b/>
          <w:bCs/>
          <w:szCs w:val="21"/>
        </w:rPr>
        <w:lastRenderedPageBreak/>
        <w:t>Supplementary Table 6</w:t>
      </w:r>
      <w:r w:rsidR="00531AA9" w:rsidRPr="00AD13A4">
        <w:rPr>
          <w:rFonts w:ascii="Times New Roman" w:hAnsi="Times New Roman" w:cs="Times New Roman"/>
          <w:b/>
          <w:bCs/>
          <w:szCs w:val="21"/>
        </w:rPr>
        <w:t xml:space="preserve"> </w:t>
      </w:r>
      <w:r w:rsidR="00531AA9" w:rsidRPr="00AD13A4">
        <w:rPr>
          <w:rFonts w:ascii="Times New Roman" w:hAnsi="Times New Roman" w:cs="Times New Roman"/>
          <w:szCs w:val="21"/>
        </w:rPr>
        <w:t xml:space="preserve">The top ten significant KEGG pathways from the enrichment analysis of </w:t>
      </w:r>
      <w:r w:rsidR="00005D02" w:rsidRPr="00AD13A4">
        <w:rPr>
          <w:rFonts w:ascii="Times New Roman" w:hAnsi="Times New Roman" w:cs="Times New Roman"/>
          <w:szCs w:val="21"/>
        </w:rPr>
        <w:t>selected candidate genes</w:t>
      </w:r>
    </w:p>
    <w:tbl>
      <w:tblPr>
        <w:tblW w:w="16585" w:type="dxa"/>
        <w:tblInd w:w="-170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025"/>
        <w:gridCol w:w="791"/>
        <w:gridCol w:w="1076"/>
        <w:gridCol w:w="9617"/>
        <w:gridCol w:w="1076"/>
      </w:tblGrid>
      <w:tr w:rsidR="00AD13A4" w:rsidRPr="00AD13A4" w14:paraId="08F39C6A" w14:textId="77777777" w:rsidTr="006F6263">
        <w:trPr>
          <w:trHeight w:val="276"/>
        </w:trPr>
        <w:tc>
          <w:tcPr>
            <w:tcW w:w="402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E45BF5" w14:textId="77777777" w:rsidR="00CB7D96" w:rsidRPr="00AD13A4" w:rsidRDefault="00CB7D96" w:rsidP="00CB7D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Term</w:t>
            </w:r>
          </w:p>
        </w:tc>
        <w:tc>
          <w:tcPr>
            <w:tcW w:w="79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A880AD" w14:textId="77777777" w:rsidR="00CB7D96" w:rsidRPr="00AD13A4" w:rsidRDefault="00CB7D96" w:rsidP="00CB7D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Count</w:t>
            </w:r>
          </w:p>
        </w:tc>
        <w:tc>
          <w:tcPr>
            <w:tcW w:w="10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5D28F0" w14:textId="77777777" w:rsidR="00CB7D96" w:rsidRPr="00AD13A4" w:rsidRDefault="00CB7D96" w:rsidP="00CB7D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6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F872F4" w14:textId="77777777" w:rsidR="00CB7D96" w:rsidRPr="00AD13A4" w:rsidRDefault="00CB7D96" w:rsidP="00CB7D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Genes</w:t>
            </w:r>
          </w:p>
        </w:tc>
        <w:tc>
          <w:tcPr>
            <w:tcW w:w="10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5EC68C" w14:textId="77777777" w:rsidR="00CB7D96" w:rsidRPr="00AD13A4" w:rsidRDefault="00CB7D96" w:rsidP="00CB7D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kern w:val="0"/>
                <w:sz w:val="22"/>
              </w:rPr>
              <w:t>FDR</w:t>
            </w:r>
          </w:p>
        </w:tc>
      </w:tr>
      <w:tr w:rsidR="00AD13A4" w:rsidRPr="00AD13A4" w14:paraId="44834F70" w14:textId="77777777" w:rsidTr="006F6263">
        <w:trPr>
          <w:trHeight w:val="388"/>
        </w:trPr>
        <w:tc>
          <w:tcPr>
            <w:tcW w:w="40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C440CA" w14:textId="2D07D8B7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0591:Linoleic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acid metabolism</w:t>
            </w:r>
          </w:p>
        </w:tc>
        <w:tc>
          <w:tcPr>
            <w:tcW w:w="7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F64B47" w14:textId="513A007D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B2E5CC" w14:textId="6A740F47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1945</w:t>
            </w:r>
          </w:p>
        </w:tc>
        <w:tc>
          <w:tcPr>
            <w:tcW w:w="96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26918F" w14:textId="6559FDEB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AAFB9C" w14:textId="6CC6198E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365692</w:t>
            </w:r>
          </w:p>
        </w:tc>
      </w:tr>
      <w:tr w:rsidR="00AD13A4" w:rsidRPr="00AD13A4" w14:paraId="0A88E07E" w14:textId="77777777" w:rsidTr="006F6263">
        <w:trPr>
          <w:trHeight w:val="437"/>
        </w:trPr>
        <w:tc>
          <w:tcPr>
            <w:tcW w:w="4025" w:type="dxa"/>
            <w:shd w:val="clear" w:color="auto" w:fill="auto"/>
            <w:vAlign w:val="center"/>
            <w:hideMark/>
          </w:tcPr>
          <w:p w14:paraId="7C8B4544" w14:textId="410B4E09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4913:Ovarian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steroidogenesis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5ED29C8" w14:textId="412E67C8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6689CAB" w14:textId="658A3ADA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05516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264F431C" w14:textId="4DD66A95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9CE4DBB" w14:textId="58956C41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518472</w:t>
            </w:r>
          </w:p>
        </w:tc>
      </w:tr>
      <w:tr w:rsidR="00AD13A4" w:rsidRPr="00AD13A4" w14:paraId="4F886391" w14:textId="77777777" w:rsidTr="006F6263">
        <w:trPr>
          <w:trHeight w:val="415"/>
        </w:trPr>
        <w:tc>
          <w:tcPr>
            <w:tcW w:w="4025" w:type="dxa"/>
            <w:shd w:val="clear" w:color="auto" w:fill="auto"/>
            <w:vAlign w:val="center"/>
            <w:hideMark/>
          </w:tcPr>
          <w:p w14:paraId="40190848" w14:textId="2532508A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0590:Arachidonic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acid metabolism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B5F8913" w14:textId="1B31DB62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B1A6C5A" w14:textId="2D6E1ADA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12706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7FBB9959" w14:textId="12BB56D4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AF6F7AC" w14:textId="40B0A4F5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796245</w:t>
            </w:r>
          </w:p>
        </w:tc>
      </w:tr>
      <w:tr w:rsidR="00AD13A4" w:rsidRPr="00AD13A4" w14:paraId="3363D437" w14:textId="77777777" w:rsidTr="006F6263">
        <w:trPr>
          <w:trHeight w:val="576"/>
        </w:trPr>
        <w:tc>
          <w:tcPr>
            <w:tcW w:w="4025" w:type="dxa"/>
            <w:shd w:val="clear" w:color="auto" w:fill="auto"/>
            <w:vAlign w:val="center"/>
            <w:hideMark/>
          </w:tcPr>
          <w:p w14:paraId="3E608299" w14:textId="77BC16FE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4750:Inflammatory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mediator regulation of TRP channels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77F0804" w14:textId="14D3208F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F635286" w14:textId="4515AA21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253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2061CD0D" w14:textId="293279B4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30434A0" w14:textId="6661CF00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5EEAA998" w14:textId="77777777" w:rsidTr="006F6263">
        <w:trPr>
          <w:trHeight w:val="373"/>
        </w:trPr>
        <w:tc>
          <w:tcPr>
            <w:tcW w:w="4025" w:type="dxa"/>
            <w:shd w:val="clear" w:color="auto" w:fill="auto"/>
            <w:vAlign w:val="center"/>
            <w:hideMark/>
          </w:tcPr>
          <w:p w14:paraId="17D0FFA6" w14:textId="56EF12FC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4726:Serotonergic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synapse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7EC4996" w14:textId="203A7F5B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ECFE7DE" w14:textId="4342E336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2377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18FF0A77" w14:textId="1BC3605E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LOC530929, LOC5119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B413068" w14:textId="667D62C9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029DDF6A" w14:textId="77777777" w:rsidTr="006F6263">
        <w:trPr>
          <w:trHeight w:val="432"/>
        </w:trPr>
        <w:tc>
          <w:tcPr>
            <w:tcW w:w="4025" w:type="dxa"/>
            <w:shd w:val="clear" w:color="auto" w:fill="auto"/>
            <w:vAlign w:val="center"/>
            <w:hideMark/>
          </w:tcPr>
          <w:p w14:paraId="6B7925AD" w14:textId="30CBA721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1100:Metabolic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pathways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1A7488C" w14:textId="205D2970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996EF83" w14:textId="1AC510BA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34657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1E6F4777" w14:textId="72273E02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CERS3, ISYNA1, FECH, LOC790312, PDE4D, UROS, HEXA, LOC530929, LOC511936, DHFR, PDE11A, PNP, LOC107132327, LOC521656, PHGDH, HMGCS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E154FA9" w14:textId="045FBCD6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3086EADC" w14:textId="77777777" w:rsidTr="006F6263">
        <w:trPr>
          <w:trHeight w:val="372"/>
        </w:trPr>
        <w:tc>
          <w:tcPr>
            <w:tcW w:w="4025" w:type="dxa"/>
            <w:shd w:val="clear" w:color="auto" w:fill="auto"/>
            <w:vAlign w:val="center"/>
            <w:hideMark/>
          </w:tcPr>
          <w:p w14:paraId="7D9090E3" w14:textId="54AC3A94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0230:Purine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metabolism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E135B31" w14:textId="21D6DDAA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79E219F" w14:textId="431F4F01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41158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487C9ACA" w14:textId="1BB0665B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PDE11A, PNP, LOC790312, PDE4D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F4B22E7" w14:textId="010BDD54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26291DD3" w14:textId="77777777" w:rsidTr="006F6263">
        <w:trPr>
          <w:trHeight w:val="421"/>
        </w:trPr>
        <w:tc>
          <w:tcPr>
            <w:tcW w:w="4025" w:type="dxa"/>
            <w:shd w:val="clear" w:color="auto" w:fill="auto"/>
            <w:vAlign w:val="center"/>
            <w:hideMark/>
          </w:tcPr>
          <w:p w14:paraId="42ECC5F9" w14:textId="149C6255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5417:Lipid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and atherosclerosis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073C950" w14:textId="3DD6EFE9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4FEAC19" w14:textId="6E9B1512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47825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791D1119" w14:textId="41ADBE76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LOC107132327, LOC521656, AKT3, LOC530929, LOC51193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B25DA00" w14:textId="2D331A9E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66015F38" w14:textId="77777777" w:rsidTr="006F6263">
        <w:trPr>
          <w:trHeight w:val="427"/>
        </w:trPr>
        <w:tc>
          <w:tcPr>
            <w:tcW w:w="4025" w:type="dxa"/>
            <w:shd w:val="clear" w:color="auto" w:fill="auto"/>
            <w:vAlign w:val="center"/>
            <w:hideMark/>
          </w:tcPr>
          <w:p w14:paraId="1269E9D1" w14:textId="7E28F38D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4261:Adrenergic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signaling in cardiomyocytes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43BB951" w14:textId="1EF18B4B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241095C" w14:textId="187E0C24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60044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1410B2FD" w14:textId="5FF287EB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KCNQ1, AKT3, ATP1A4, CACNA2D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FAF5FF7" w14:textId="001851F3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AD13A4" w:rsidRPr="00AD13A4" w14:paraId="1CD093BA" w14:textId="77777777" w:rsidTr="006F6263">
        <w:trPr>
          <w:trHeight w:val="706"/>
        </w:trPr>
        <w:tc>
          <w:tcPr>
            <w:tcW w:w="4025" w:type="dxa"/>
            <w:shd w:val="clear" w:color="auto" w:fill="auto"/>
            <w:vAlign w:val="center"/>
            <w:hideMark/>
          </w:tcPr>
          <w:p w14:paraId="5DAED50A" w14:textId="1CA3BE9B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bta</w:t>
            </w:r>
            <w:proofErr w:type="gramStart"/>
            <w:r w:rsidRPr="00AD13A4">
              <w:rPr>
                <w:rFonts w:ascii="Times New Roman" w:eastAsia="等线" w:hAnsi="Times New Roman" w:cs="Times New Roman"/>
                <w:sz w:val="22"/>
              </w:rPr>
              <w:t>04218:Cellular</w:t>
            </w:r>
            <w:proofErr w:type="gramEnd"/>
            <w:r w:rsidRPr="00AD13A4">
              <w:rPr>
                <w:rFonts w:ascii="Times New Roman" w:eastAsia="等线" w:hAnsi="Times New Roman" w:cs="Times New Roman"/>
                <w:sz w:val="22"/>
              </w:rPr>
              <w:t xml:space="preserve"> senescence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72FB77A" w14:textId="5463E204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C9E8ACE" w14:textId="3BAC23D5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0.065794</w:t>
            </w:r>
          </w:p>
        </w:tc>
        <w:tc>
          <w:tcPr>
            <w:tcW w:w="9617" w:type="dxa"/>
            <w:shd w:val="clear" w:color="auto" w:fill="auto"/>
            <w:vAlign w:val="center"/>
            <w:hideMark/>
          </w:tcPr>
          <w:p w14:paraId="093FBF41" w14:textId="29A423E7" w:rsidR="00993AC3" w:rsidRPr="00AD13A4" w:rsidRDefault="00993AC3" w:rsidP="00993A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SMAD3, FBXW11, AKT3, TSC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6D98DFDA" w14:textId="3B9B86A4" w:rsidR="00993AC3" w:rsidRPr="00AD13A4" w:rsidRDefault="00993AC3" w:rsidP="00993A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13A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</w:tbl>
    <w:p w14:paraId="5434B2F1" w14:textId="77777777" w:rsidR="00780DA6" w:rsidRPr="00AD13A4" w:rsidRDefault="00780DA6" w:rsidP="00885B1D">
      <w:pPr>
        <w:rPr>
          <w:rFonts w:ascii="Times New Roman" w:hAnsi="Times New Roman" w:cs="Times New Roman"/>
          <w:szCs w:val="21"/>
        </w:rPr>
      </w:pPr>
    </w:p>
    <w:sectPr w:rsidR="00780DA6" w:rsidRPr="00AD13A4" w:rsidSect="00243F8F">
      <w:pgSz w:w="16840" w:h="23814" w:code="6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40AFD" w14:textId="77777777" w:rsidR="00243F8F" w:rsidRDefault="00243F8F" w:rsidP="00C418E0">
      <w:r>
        <w:separator/>
      </w:r>
    </w:p>
  </w:endnote>
  <w:endnote w:type="continuationSeparator" w:id="0">
    <w:p w14:paraId="13E38586" w14:textId="77777777" w:rsidR="00243F8F" w:rsidRDefault="00243F8F" w:rsidP="00C41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AF604" w14:textId="77777777" w:rsidR="00243F8F" w:rsidRDefault="00243F8F" w:rsidP="00C418E0">
      <w:r>
        <w:separator/>
      </w:r>
    </w:p>
  </w:footnote>
  <w:footnote w:type="continuationSeparator" w:id="0">
    <w:p w14:paraId="7F94B870" w14:textId="77777777" w:rsidR="00243F8F" w:rsidRDefault="00243F8F" w:rsidP="00C41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ttd22fksfwdre9pee5ztf5w2sv9p2dw005&quot;&gt;My EndNote Library&lt;record-ids&gt;&lt;item&gt;1225&lt;/item&gt;&lt;item&gt;1228&lt;/item&gt;&lt;item&gt;1229&lt;/item&gt;&lt;item&gt;1231&lt;/item&gt;&lt;item&gt;1233&lt;/item&gt;&lt;item&gt;1236&lt;/item&gt;&lt;item&gt;1238&lt;/item&gt;&lt;item&gt;1240&lt;/item&gt;&lt;item&gt;1241&lt;/item&gt;&lt;item&gt;1391&lt;/item&gt;&lt;item&gt;1392&lt;/item&gt;&lt;item&gt;1393&lt;/item&gt;&lt;/record-ids&gt;&lt;/item&gt;&lt;/Libraries&gt;"/>
  </w:docVars>
  <w:rsids>
    <w:rsidRoot w:val="00473F0F"/>
    <w:rsid w:val="00005D02"/>
    <w:rsid w:val="0001136C"/>
    <w:rsid w:val="0001263C"/>
    <w:rsid w:val="00016110"/>
    <w:rsid w:val="00050C08"/>
    <w:rsid w:val="000655A9"/>
    <w:rsid w:val="00071D83"/>
    <w:rsid w:val="00075C20"/>
    <w:rsid w:val="000A59B2"/>
    <w:rsid w:val="000B4D71"/>
    <w:rsid w:val="000C1791"/>
    <w:rsid w:val="000C76FB"/>
    <w:rsid w:val="000D2E1D"/>
    <w:rsid w:val="000D7AD8"/>
    <w:rsid w:val="000E2890"/>
    <w:rsid w:val="000E375E"/>
    <w:rsid w:val="000E76ED"/>
    <w:rsid w:val="000F4BD6"/>
    <w:rsid w:val="0011455C"/>
    <w:rsid w:val="001215ED"/>
    <w:rsid w:val="00130258"/>
    <w:rsid w:val="00132D49"/>
    <w:rsid w:val="0013439F"/>
    <w:rsid w:val="00134C68"/>
    <w:rsid w:val="001373C7"/>
    <w:rsid w:val="0013758E"/>
    <w:rsid w:val="00154F11"/>
    <w:rsid w:val="001613C8"/>
    <w:rsid w:val="001717AC"/>
    <w:rsid w:val="00182A38"/>
    <w:rsid w:val="001957CB"/>
    <w:rsid w:val="001A12F9"/>
    <w:rsid w:val="001B0D57"/>
    <w:rsid w:val="001B5181"/>
    <w:rsid w:val="001C5D73"/>
    <w:rsid w:val="002165D1"/>
    <w:rsid w:val="002174A9"/>
    <w:rsid w:val="00243763"/>
    <w:rsid w:val="00243F8F"/>
    <w:rsid w:val="00251024"/>
    <w:rsid w:val="00252F00"/>
    <w:rsid w:val="00263346"/>
    <w:rsid w:val="002634C8"/>
    <w:rsid w:val="00263564"/>
    <w:rsid w:val="00282806"/>
    <w:rsid w:val="002940A9"/>
    <w:rsid w:val="002A3B71"/>
    <w:rsid w:val="002A7F84"/>
    <w:rsid w:val="002B7D93"/>
    <w:rsid w:val="002D12A8"/>
    <w:rsid w:val="002E543F"/>
    <w:rsid w:val="002F5F9E"/>
    <w:rsid w:val="00307B14"/>
    <w:rsid w:val="003100B1"/>
    <w:rsid w:val="0032211D"/>
    <w:rsid w:val="00325ED8"/>
    <w:rsid w:val="00327EF9"/>
    <w:rsid w:val="0033775F"/>
    <w:rsid w:val="003505BE"/>
    <w:rsid w:val="003511EE"/>
    <w:rsid w:val="003567DA"/>
    <w:rsid w:val="003577BB"/>
    <w:rsid w:val="00361FDA"/>
    <w:rsid w:val="00363D49"/>
    <w:rsid w:val="003953DF"/>
    <w:rsid w:val="003A575D"/>
    <w:rsid w:val="003B6763"/>
    <w:rsid w:val="003C3C59"/>
    <w:rsid w:val="003D144A"/>
    <w:rsid w:val="003D26A8"/>
    <w:rsid w:val="003E5825"/>
    <w:rsid w:val="003F32F2"/>
    <w:rsid w:val="00430C53"/>
    <w:rsid w:val="00433379"/>
    <w:rsid w:val="00435512"/>
    <w:rsid w:val="004459C3"/>
    <w:rsid w:val="004505BB"/>
    <w:rsid w:val="004666C3"/>
    <w:rsid w:val="00473F0F"/>
    <w:rsid w:val="00476187"/>
    <w:rsid w:val="0049058F"/>
    <w:rsid w:val="00491A1F"/>
    <w:rsid w:val="00491FAA"/>
    <w:rsid w:val="00497333"/>
    <w:rsid w:val="004A4436"/>
    <w:rsid w:val="004B05CB"/>
    <w:rsid w:val="004B6051"/>
    <w:rsid w:val="004C4296"/>
    <w:rsid w:val="00512FD7"/>
    <w:rsid w:val="00516CE6"/>
    <w:rsid w:val="00520312"/>
    <w:rsid w:val="00531AA9"/>
    <w:rsid w:val="0054341F"/>
    <w:rsid w:val="005435A1"/>
    <w:rsid w:val="00583FB9"/>
    <w:rsid w:val="00593893"/>
    <w:rsid w:val="00596F79"/>
    <w:rsid w:val="005A6D93"/>
    <w:rsid w:val="005C0C5C"/>
    <w:rsid w:val="005D4EDD"/>
    <w:rsid w:val="005E4062"/>
    <w:rsid w:val="005F576A"/>
    <w:rsid w:val="00615BC4"/>
    <w:rsid w:val="00653D44"/>
    <w:rsid w:val="00654B0D"/>
    <w:rsid w:val="006646DE"/>
    <w:rsid w:val="0067076F"/>
    <w:rsid w:val="0067677E"/>
    <w:rsid w:val="006859C5"/>
    <w:rsid w:val="00686B8C"/>
    <w:rsid w:val="00687C0A"/>
    <w:rsid w:val="00694334"/>
    <w:rsid w:val="00697236"/>
    <w:rsid w:val="006A1F65"/>
    <w:rsid w:val="006A7CF4"/>
    <w:rsid w:val="006B0145"/>
    <w:rsid w:val="006E15F3"/>
    <w:rsid w:val="006E2866"/>
    <w:rsid w:val="006F5BD6"/>
    <w:rsid w:val="006F6250"/>
    <w:rsid w:val="006F6263"/>
    <w:rsid w:val="006F652B"/>
    <w:rsid w:val="00700A05"/>
    <w:rsid w:val="00737386"/>
    <w:rsid w:val="00744C29"/>
    <w:rsid w:val="0076063C"/>
    <w:rsid w:val="00764450"/>
    <w:rsid w:val="0076765C"/>
    <w:rsid w:val="00770E13"/>
    <w:rsid w:val="00773C07"/>
    <w:rsid w:val="00780DA6"/>
    <w:rsid w:val="00784E5C"/>
    <w:rsid w:val="00784E64"/>
    <w:rsid w:val="00787540"/>
    <w:rsid w:val="007934B7"/>
    <w:rsid w:val="00794A57"/>
    <w:rsid w:val="00795717"/>
    <w:rsid w:val="007A08B0"/>
    <w:rsid w:val="007B3F02"/>
    <w:rsid w:val="007E3510"/>
    <w:rsid w:val="00805C90"/>
    <w:rsid w:val="00832E81"/>
    <w:rsid w:val="00855F84"/>
    <w:rsid w:val="008564B4"/>
    <w:rsid w:val="008622AD"/>
    <w:rsid w:val="00874A55"/>
    <w:rsid w:val="00885B1D"/>
    <w:rsid w:val="008A6052"/>
    <w:rsid w:val="008C1317"/>
    <w:rsid w:val="008D0AFF"/>
    <w:rsid w:val="008D0BD9"/>
    <w:rsid w:val="008D1B0D"/>
    <w:rsid w:val="008D60CC"/>
    <w:rsid w:val="008D75BA"/>
    <w:rsid w:val="008F175B"/>
    <w:rsid w:val="008F25FC"/>
    <w:rsid w:val="008F2867"/>
    <w:rsid w:val="00904F14"/>
    <w:rsid w:val="009108CC"/>
    <w:rsid w:val="00912D47"/>
    <w:rsid w:val="0092551A"/>
    <w:rsid w:val="0094528E"/>
    <w:rsid w:val="00956ACA"/>
    <w:rsid w:val="00963171"/>
    <w:rsid w:val="00965B8B"/>
    <w:rsid w:val="00970D67"/>
    <w:rsid w:val="00984BF7"/>
    <w:rsid w:val="00991363"/>
    <w:rsid w:val="00993AC3"/>
    <w:rsid w:val="009A3DC1"/>
    <w:rsid w:val="009B264B"/>
    <w:rsid w:val="009B56C2"/>
    <w:rsid w:val="009B6C9F"/>
    <w:rsid w:val="009F607F"/>
    <w:rsid w:val="00A32811"/>
    <w:rsid w:val="00A3655B"/>
    <w:rsid w:val="00A62D8C"/>
    <w:rsid w:val="00A72119"/>
    <w:rsid w:val="00A725E6"/>
    <w:rsid w:val="00A743F9"/>
    <w:rsid w:val="00A84D30"/>
    <w:rsid w:val="00AA316E"/>
    <w:rsid w:val="00AA7A67"/>
    <w:rsid w:val="00AC48F5"/>
    <w:rsid w:val="00AD13A4"/>
    <w:rsid w:val="00AE4456"/>
    <w:rsid w:val="00AE5A41"/>
    <w:rsid w:val="00AF246E"/>
    <w:rsid w:val="00AF4CB1"/>
    <w:rsid w:val="00AF6EE7"/>
    <w:rsid w:val="00B012F0"/>
    <w:rsid w:val="00B01F58"/>
    <w:rsid w:val="00B02599"/>
    <w:rsid w:val="00B1649F"/>
    <w:rsid w:val="00B217D2"/>
    <w:rsid w:val="00B25B9C"/>
    <w:rsid w:val="00B46DE8"/>
    <w:rsid w:val="00B534E9"/>
    <w:rsid w:val="00B72325"/>
    <w:rsid w:val="00B72611"/>
    <w:rsid w:val="00B72F73"/>
    <w:rsid w:val="00BA3D5E"/>
    <w:rsid w:val="00BB0BF1"/>
    <w:rsid w:val="00BB2127"/>
    <w:rsid w:val="00BF0AAD"/>
    <w:rsid w:val="00BF1028"/>
    <w:rsid w:val="00C044F1"/>
    <w:rsid w:val="00C10008"/>
    <w:rsid w:val="00C22F51"/>
    <w:rsid w:val="00C2436E"/>
    <w:rsid w:val="00C30C27"/>
    <w:rsid w:val="00C418E0"/>
    <w:rsid w:val="00C4521B"/>
    <w:rsid w:val="00C65CE8"/>
    <w:rsid w:val="00C67045"/>
    <w:rsid w:val="00C74704"/>
    <w:rsid w:val="00C8277B"/>
    <w:rsid w:val="00C87A8B"/>
    <w:rsid w:val="00C9550B"/>
    <w:rsid w:val="00CB14F0"/>
    <w:rsid w:val="00CB6A85"/>
    <w:rsid w:val="00CB7D96"/>
    <w:rsid w:val="00CC4F2B"/>
    <w:rsid w:val="00CE4384"/>
    <w:rsid w:val="00D037DA"/>
    <w:rsid w:val="00D16469"/>
    <w:rsid w:val="00D17C66"/>
    <w:rsid w:val="00D2095E"/>
    <w:rsid w:val="00D4186B"/>
    <w:rsid w:val="00D42424"/>
    <w:rsid w:val="00D53F5F"/>
    <w:rsid w:val="00D55FC1"/>
    <w:rsid w:val="00D60FD5"/>
    <w:rsid w:val="00D8694C"/>
    <w:rsid w:val="00D931E2"/>
    <w:rsid w:val="00DA2A1B"/>
    <w:rsid w:val="00DF3BB2"/>
    <w:rsid w:val="00DF6D28"/>
    <w:rsid w:val="00E01C0D"/>
    <w:rsid w:val="00E147F1"/>
    <w:rsid w:val="00E22312"/>
    <w:rsid w:val="00E22446"/>
    <w:rsid w:val="00E2394E"/>
    <w:rsid w:val="00E23E8A"/>
    <w:rsid w:val="00E30DA5"/>
    <w:rsid w:val="00E411FD"/>
    <w:rsid w:val="00E43372"/>
    <w:rsid w:val="00E619AA"/>
    <w:rsid w:val="00E66A51"/>
    <w:rsid w:val="00E76052"/>
    <w:rsid w:val="00EC27B8"/>
    <w:rsid w:val="00ED16BF"/>
    <w:rsid w:val="00EF4CA3"/>
    <w:rsid w:val="00EF4F67"/>
    <w:rsid w:val="00EF653F"/>
    <w:rsid w:val="00F00A6D"/>
    <w:rsid w:val="00F13D0A"/>
    <w:rsid w:val="00F20C7B"/>
    <w:rsid w:val="00F42491"/>
    <w:rsid w:val="00F464D9"/>
    <w:rsid w:val="00F4715C"/>
    <w:rsid w:val="00F5279D"/>
    <w:rsid w:val="00F65D01"/>
    <w:rsid w:val="00F66165"/>
    <w:rsid w:val="00F70BB8"/>
    <w:rsid w:val="00F80E8D"/>
    <w:rsid w:val="00F9744C"/>
    <w:rsid w:val="00FB2F64"/>
    <w:rsid w:val="00FB3ED4"/>
    <w:rsid w:val="00FC3160"/>
    <w:rsid w:val="00FD1440"/>
    <w:rsid w:val="00FF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DC427"/>
  <w15:chartTrackingRefBased/>
  <w15:docId w15:val="{3D78F714-136A-4025-A5C8-91004ADE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05C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C90"/>
    <w:rPr>
      <w:rFonts w:ascii="宋体" w:eastAsia="宋体" w:hAnsi="宋体" w:cs="宋体"/>
      <w:b/>
      <w:bCs/>
      <w:kern w:val="36"/>
      <w:sz w:val="48"/>
      <w:szCs w:val="48"/>
    </w:rPr>
  </w:style>
  <w:style w:type="table" w:styleId="1-5">
    <w:name w:val="List Table 1 Light Accent 5"/>
    <w:basedOn w:val="a1"/>
    <w:uiPriority w:val="46"/>
    <w:rsid w:val="00885B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">
    <w:name w:val="Grid Table 2 Accent 5"/>
    <w:basedOn w:val="a1"/>
    <w:uiPriority w:val="47"/>
    <w:rsid w:val="00CC4F2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805C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5C90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805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805C90"/>
  </w:style>
  <w:style w:type="paragraph" w:customStyle="1" w:styleId="EndNoteBibliographyTitle">
    <w:name w:val="EndNote Bibliography Title"/>
    <w:basedOn w:val="a"/>
    <w:link w:val="EndNoteBibliographyTitle0"/>
    <w:rsid w:val="00805C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5C90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805C9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05C9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D14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FD14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FD14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50">
    <w:name w:val="Grid Table 1 Light Accent 5"/>
    <w:basedOn w:val="a1"/>
    <w:uiPriority w:val="46"/>
    <w:rsid w:val="00FD14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FD14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-5">
    <w:name w:val="Grid Table 3 Accent 5"/>
    <w:basedOn w:val="a1"/>
    <w:uiPriority w:val="48"/>
    <w:rsid w:val="00FD14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4-5">
    <w:name w:val="Grid Table 4 Accent 5"/>
    <w:basedOn w:val="a1"/>
    <w:uiPriority w:val="49"/>
    <w:rsid w:val="00FD14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5">
    <w:name w:val="Grid Table 5 Dark Accent 5"/>
    <w:basedOn w:val="a1"/>
    <w:uiPriority w:val="50"/>
    <w:rsid w:val="00FD14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6-5">
    <w:name w:val="Grid Table 6 Colorful Accent 5"/>
    <w:basedOn w:val="a1"/>
    <w:uiPriority w:val="51"/>
    <w:rsid w:val="00FD14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4">
    <w:name w:val="List Table 2 Accent 4"/>
    <w:basedOn w:val="a1"/>
    <w:uiPriority w:val="47"/>
    <w:rsid w:val="002F5F9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1"/>
    <w:uiPriority w:val="47"/>
    <w:rsid w:val="002F5F9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">
    <w:name w:val="List Table 2"/>
    <w:basedOn w:val="a1"/>
    <w:uiPriority w:val="47"/>
    <w:rsid w:val="0059389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9B56C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FollowedHyperlink"/>
    <w:basedOn w:val="a0"/>
    <w:uiPriority w:val="99"/>
    <w:semiHidden/>
    <w:unhideWhenUsed/>
    <w:rsid w:val="0011455C"/>
    <w:rPr>
      <w:color w:val="954F72"/>
      <w:u w:val="single"/>
    </w:rPr>
  </w:style>
  <w:style w:type="paragraph" w:customStyle="1" w:styleId="msonormal0">
    <w:name w:val="msonormal"/>
    <w:basedOn w:val="a"/>
    <w:rsid w:val="00114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145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11455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54341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4341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0A59B2"/>
    <w:pPr>
      <w:widowControl/>
      <w:spacing w:before="100" w:beforeAutospacing="1" w:after="100" w:afterAutospacing="1"/>
      <w:jc w:val="left"/>
    </w:pPr>
    <w:rPr>
      <w:rFonts w:ascii="Symbol" w:eastAsia="宋体" w:hAnsi="Symbol" w:cs="宋体"/>
      <w:color w:val="000000"/>
      <w:kern w:val="0"/>
      <w:sz w:val="22"/>
    </w:rPr>
  </w:style>
  <w:style w:type="paragraph" w:customStyle="1" w:styleId="font7">
    <w:name w:val="font7"/>
    <w:basedOn w:val="a"/>
    <w:rsid w:val="000A59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0A59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">
    <w:name w:val="xl67"/>
    <w:basedOn w:val="a"/>
    <w:rsid w:val="000A59B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F4BD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2">
    <w:name w:val="xl72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4">
    <w:name w:val="xl74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5A6D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C41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418E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41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418E0"/>
    <w:rPr>
      <w:sz w:val="18"/>
      <w:szCs w:val="18"/>
    </w:rPr>
  </w:style>
  <w:style w:type="character" w:styleId="ab">
    <w:name w:val="Emphasis"/>
    <w:basedOn w:val="a0"/>
    <w:uiPriority w:val="20"/>
    <w:qFormat/>
    <w:rsid w:val="00D2095E"/>
    <w:rPr>
      <w:i/>
      <w:iCs/>
    </w:rPr>
  </w:style>
  <w:style w:type="character" w:styleId="ac">
    <w:name w:val="Strong"/>
    <w:basedOn w:val="a0"/>
    <w:uiPriority w:val="22"/>
    <w:qFormat/>
    <w:rsid w:val="00D2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49737-812D-4D97-9286-E34CDFB1E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0</Pages>
  <Words>4251</Words>
  <Characters>24237</Characters>
  <Application>Microsoft Office Word</Application>
  <DocSecurity>0</DocSecurity>
  <Lines>201</Lines>
  <Paragraphs>56</Paragraphs>
  <ScaleCrop>false</ScaleCrop>
  <Company/>
  <LinksUpToDate>false</LinksUpToDate>
  <CharactersWithSpaces>2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en Qiuming</cp:lastModifiedBy>
  <cp:revision>130</cp:revision>
  <dcterms:created xsi:type="dcterms:W3CDTF">2023-08-23T03:36:00Z</dcterms:created>
  <dcterms:modified xsi:type="dcterms:W3CDTF">2024-01-23T06:19:00Z</dcterms:modified>
</cp:coreProperties>
</file>